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43F" w:rsidRPr="009B3DD1" w:rsidRDefault="00E6543F" w:rsidP="00E6543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1: Structure and exemplary learning objectives of the course:</w:t>
      </w:r>
    </w:p>
    <w:p w:rsidR="00E6543F" w:rsidRPr="009B3DD1" w:rsidRDefault="00E6543F" w:rsidP="00E6543F">
      <w:pPr>
        <w:spacing w:line="480" w:lineRule="auto"/>
        <w:rPr>
          <w:rFonts w:ascii="Arial" w:hAnsi="Arial" w:cs="Arial"/>
          <w14:props3d w14:extrusionH="0" w14:contourW="0" w14:prstMaterial="warmMatte">
            <w14:bevelT w14:w="0" w14:h="6350" w14:prst="circle"/>
            <w14:bevelB w14:w="0" w14:h="6350" w14:prst="circle"/>
          </w14:props3d>
        </w:rPr>
      </w:pPr>
      <w:r>
        <w:rPr>
          <w:rFonts w:ascii="Arial" w:hAnsi="Arial" w:cs="Arial"/>
          <w:noProof/>
        </w:rPr>
        <w:drawing>
          <wp:inline distT="0" distB="0" distL="0" distR="0" wp14:anchorId="42877211" wp14:editId="612FCEAA">
            <wp:extent cx="6350000" cy="7112000"/>
            <wp:effectExtent l="38100" t="0" r="31750" b="12700"/>
            <wp:docPr id="2116569462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="http://schemas.openxmlformats.org/wordprocessingml/2006/main" xmlns:w16se="http://schemas.microsoft.com/office/word/2015/wordml/symex" xmlns:w16cid="http://schemas.microsoft.com/office/word/2016/wordml/cid" xmlns:w15="http://schemas.microsoft.com/office/word/2012/wordml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dgm="http://schemas.openxmlformats.org/drawingml/2006/diagram" xmlns:a14="http://schemas.microsoft.com/office/drawing/2010/main" xmlns:pic="http://schemas.openxmlformats.org/drawingml/2006/picture" xmlns="" id="{7EBB3C7E-2E2E-4CC0-988D-6B9D4B68E0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E6543F" w:rsidRPr="009B3DD1" w:rsidRDefault="00E6543F" w:rsidP="00E6543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2: NEO-FFI-30</w:t>
      </w:r>
    </w:p>
    <w:tbl>
      <w:tblPr>
        <w:tblStyle w:val="TableNormal1"/>
        <w:tblW w:w="10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3544"/>
        <w:gridCol w:w="3856"/>
      </w:tblGrid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Item No.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cale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utsch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nglish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habe gern viele Leute um mich herum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like to have a lot of people around me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nn ich eine Verpflichtung eingehe, so kann man sich auf mich bestimmt verlasse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I make a commitment, I can be counted on to follow through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halte meine Sachen ordentlich und sauber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keep my belongings neat and clean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fühle mich anderen oft unterlegen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often feel inferior to others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bin leicht zum Lachen zu bringe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laugh easily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finde philosophische Diskussionen langweilig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ind philosophical discussions boring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bekomme häufiger Streit mit meiner Familie und meinen Kollege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often get into arguments with family members and coworkers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kann mir meine Zeit recht gut einteilen, sodass ich meine Angelegenheiten rechtzeitig beende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good at managing my time so that I finish things on time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nn ich unter starkem Stress stehe, fühle ich mich </w:t>
            </w:r>
            <w:r>
              <w:rPr>
                <w:rFonts w:ascii="Arial" w:hAnsi="Arial" w:cs="Arial"/>
              </w:rPr>
              <w:lastRenderedPageBreak/>
              <w:t>manchmal, als ob ich zusammenbräche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When I am under a great deal of stress, sometimes I feel like I’m </w:t>
            </w:r>
            <w:r>
              <w:rPr>
                <w:rFonts w:ascii="Arial" w:hAnsi="Arial" w:cs="Arial"/>
              </w:rPr>
              <w:lastRenderedPageBreak/>
              <w:t>going to pieces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0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h begeistern die Motive, die ich in der Kunst und in der Natur finde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intrigued by the patterns I find in art and nature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che Leute halten mich für selbstsüchtig und selbstgefällig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eople think I am selfish and egotistical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versuche, alle mir übertragenen Aufgaben sehr gewissenhaft zu erledige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strive to complete all my tasks conscientiously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fühle mich oft angespannt und nervös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often feel tense and jittery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bin gerne im Zentrum des Geschehens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like to be where the action is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esie beeindruckt mich wenig oder gar nicht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etry has little or no effect on me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 Hinblick auf die Absichten anderer bin ich eher zynisch und skeptisch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skeptical and cynical about the motives of others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chmal fühle ich mich völlig wertlos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 times I feel utterly worthless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ch habe oft das Gefühl, vor </w:t>
            </w:r>
            <w:r>
              <w:rPr>
                <w:rFonts w:ascii="Arial" w:hAnsi="Arial" w:cs="Arial"/>
              </w:rPr>
              <w:lastRenderedPageBreak/>
              <w:t>Energie überzuschäume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I often feel bursting with energy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9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bin ein fröhlicher, gutgelaunter Mensch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a cheerful, high-spirited person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nche Leute halten mich für kalt und berechnend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eople think I am cold and calculating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u häufig bin ich entmutigt und will aufgeben, wenn etwas schiefgeht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o often, when things go wrong, I get discouraged and feel like giving up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nn ich Literatur lese oder ein Kunstwerk betrachte, empfinde ich manchmal ein Frösteln oder eine Welle der Begeisterung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times when I read poetry or look at a work of art, I feel a chill or wave of excitement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habe wenig Interesse, über die Natur des Universums oder die Lage der Menschheit zu spekuliere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have little interest in speculating on the nature of the universe or the human condition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versuche stets rücksichtsvoll und sensibel zu handel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try to be courteous and considerate to everyone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bin eine tüchtige Person, die ihre Arbeit immer erledigt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a productive person who always gets the job done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ch fühle mich oft hilflos und </w:t>
            </w:r>
            <w:r>
              <w:rPr>
                <w:rFonts w:ascii="Arial" w:hAnsi="Arial" w:cs="Arial"/>
              </w:rPr>
              <w:lastRenderedPageBreak/>
              <w:t>wünsche mir eine Person, die meine Probleme löst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I often feel helpless and want </w:t>
            </w:r>
            <w:r>
              <w:rPr>
                <w:rFonts w:ascii="Arial" w:hAnsi="Arial" w:cs="Arial"/>
              </w:rPr>
              <w:lastRenderedPageBreak/>
              <w:t>someone else to solve my problems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7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bin ein sehr aktiver Mensch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m a very active person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werde wohl niemals fähig sein, Ordnung in mein Leben zu bringe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’ll probably never be able to get my life together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habe oft Spaß daran, mit Theorien oder abstrakten Ideen zu spiele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enjoy playing with theories or abstract ideas.</w:t>
            </w:r>
          </w:p>
        </w:tc>
      </w:tr>
      <w:tr w:rsidR="00E6543F" w:rsidTr="00CC7E6E">
        <w:tc>
          <w:tcPr>
            <w:tcW w:w="127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559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3544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m zu bekommen, was ich will, bin ich notfalls bereit, Menschen zu manipulieren.</w:t>
            </w:r>
          </w:p>
        </w:tc>
        <w:tc>
          <w:tcPr>
            <w:tcW w:w="3856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 get what I want, I am sometimes willing to manipulate others.</w:t>
            </w:r>
          </w:p>
        </w:tc>
      </w:tr>
    </w:tbl>
    <w:p w:rsidR="00E6543F" w:rsidRPr="009B3DD1" w:rsidRDefault="00E6543F" w:rsidP="00E6543F">
      <w:pPr>
        <w:spacing w:line="480" w:lineRule="auto"/>
        <w:rPr>
          <w:rFonts w:ascii="Arial" w:hAnsi="Arial" w:cs="Arial"/>
        </w:rPr>
      </w:pPr>
    </w:p>
    <w:p w:rsidR="00E6543F" w:rsidRPr="009B3DD1" w:rsidRDefault="00E6543F" w:rsidP="00E6543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= Neuroticism, E = Extraversion, O = Openness, A = Agreeableness,</w:t>
      </w:r>
    </w:p>
    <w:p w:rsidR="00E6543F" w:rsidRPr="009B3DD1" w:rsidRDefault="00E6543F" w:rsidP="00E6543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 = Conscientiousness.</w:t>
      </w:r>
    </w:p>
    <w:p w:rsidR="00E6543F" w:rsidRPr="009B3DD1" w:rsidRDefault="00E6543F" w:rsidP="00E6543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3: General Self-Efficacy Scale</w:t>
      </w:r>
      <w:r>
        <w:rPr>
          <w:rFonts w:ascii="Arial" w:hAnsi="Arial" w:cs="Arial"/>
          <w:b/>
          <w:bCs/>
        </w:rPr>
        <w:br/>
      </w:r>
    </w:p>
    <w:tbl>
      <w:tblPr>
        <w:tblStyle w:val="TableNorma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 No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sch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nn sich Widerstände auftun, finde ich Mittel und Wege, mich durchzusetzen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I face resistance, I find ways to assert myself.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e Lösung schwieriger Probleme gelingt mir immer, wenn ich mich darum bemühe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an always solve difficult problems if I try hard enough.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 bereitet mir keine Schwierigkeiten, meine Absichten und Ziele zu verwirklichen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have no trouble achieving my goals and intentions.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unerwarteten Situationen weiß ich immer, wie ich mich verhalten soll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unexpected situations, I always know how to act.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h bei überraschenden Ereignissen glaube ich, dass ich gut mit ihnen zurechtkommen kann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in surprising events, I believe I can cope well.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wierigkeiten sehe ich gelassen entgegen, weil ich meinen Fähigkeiten immer vertrauen kann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ace difficulties calmly because I always trust my abilities.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as auch immer passiert, ich werde </w:t>
            </w:r>
            <w:r>
              <w:rPr>
                <w:rFonts w:ascii="Arial" w:hAnsi="Arial" w:cs="Arial"/>
              </w:rPr>
              <w:lastRenderedPageBreak/>
              <w:t>schon klarkommen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No matter what happens, I will manage </w:t>
            </w:r>
            <w:r>
              <w:rPr>
                <w:rFonts w:ascii="Arial" w:hAnsi="Arial" w:cs="Arial"/>
              </w:rPr>
              <w:lastRenderedPageBreak/>
              <w:t>somehow.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ür jedes Problem kann ich eine Lösung finden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an find a solution to any problem.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nn eine neue Sache auf mich zukommt, weiß ich, wie ich damit umgehen kann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something new comes up, I know how to handle it.</w:t>
            </w:r>
          </w:p>
        </w:tc>
      </w:tr>
      <w:tr w:rsidR="00E6543F" w:rsidTr="00CC7E6E"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nn ein Problem auftaucht, kann ich es aus eigener Kraft meistern.</w:t>
            </w:r>
          </w:p>
        </w:tc>
        <w:tc>
          <w:tcPr>
            <w:tcW w:w="288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a problem arises, I can overcome it on my own.</w:t>
            </w:r>
          </w:p>
        </w:tc>
      </w:tr>
    </w:tbl>
    <w:p w:rsidR="00E6543F" w:rsidRPr="009B3DD1" w:rsidRDefault="00E6543F" w:rsidP="00E6543F">
      <w:pPr>
        <w:spacing w:line="480" w:lineRule="auto"/>
        <w:rPr>
          <w:rFonts w:ascii="Arial" w:hAnsi="Arial" w:cs="Arial"/>
        </w:rPr>
      </w:pPr>
    </w:p>
    <w:p w:rsidR="00E6543F" w:rsidRPr="009B3DD1" w:rsidRDefault="00E6543F" w:rsidP="00E6543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4: Comfort in group learning settings</w:t>
      </w:r>
    </w:p>
    <w:tbl>
      <w:tblPr>
        <w:tblStyle w:val="TableNormal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bookmarkStart w:id="0" w:name="_Hlk202961296"/>
            <w:r>
              <w:rPr>
                <w:rFonts w:ascii="Arial" w:hAnsi="Arial" w:cs="Arial"/>
              </w:rPr>
              <w:t>Item No.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sch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glish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021" w:type="dxa"/>
            <w:vAlign w:val="center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fühle mich wohl bei der Durchführung praktischer Übungen vor einer mir teils unbekannten Gruppe.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eel comfortable performing practical exercises in front of a group that is partly unknown to me.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021" w:type="dxa"/>
            <w:vAlign w:val="center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fühle mich wohl bei der Durchführung von Untersuchungen an meinen Kommilitonen.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eel comfortable performing examinations on my fellow students.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</w:t>
            </w:r>
          </w:p>
        </w:tc>
        <w:tc>
          <w:tcPr>
            <w:tcW w:w="3021" w:type="dxa"/>
            <w:vAlign w:val="center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fühle mich wohl bei der Durchführung von Untersuchungen an Simulationspersonen.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eel comfortable performing examinations on simulated patients.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021" w:type="dxa"/>
            <w:vAlign w:val="center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h fühle mich wohl dabei, Feedback von einer teils unbekannten Gruppe entgegenzunehmen.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eel comfortable receiving feedback from a group that is partly unknown to me.</w:t>
            </w:r>
          </w:p>
        </w:tc>
      </w:tr>
      <w:bookmarkEnd w:id="0"/>
    </w:tbl>
    <w:p w:rsidR="00E6543F" w:rsidRPr="009B3DD1" w:rsidRDefault="00E6543F" w:rsidP="00E6543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6543F" w:rsidRPr="009B3DD1" w:rsidRDefault="00E6543F" w:rsidP="00E6543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ppendix 5: Learning Success</w:t>
      </w:r>
    </w:p>
    <w:tbl>
      <w:tblPr>
        <w:tblStyle w:val="TableNormal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tem No.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utsch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nglish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e sicher fühlen Sie sich...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confident do you feel...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bei der körperlichen Untersuchung eines Patienten?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when performing a physical examination of a patient?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bei der Durchführung eines Anamnesegesprächs?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when conducting a medical history interview?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bei der Untersuchung der Lymphknoten?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when examining lymph nodes?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021" w:type="dxa"/>
            <w:vAlign w:val="center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bei der Untersuchung der Schilddrüse?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when examining the thyroid gland?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bei der Durchführung einer orthopädischen Basisuntersuchung?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when performing a basic orthopedic examination?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bei der Durchführung einer neurologischen Basisuntersuchung?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when performing a basic neurological examination?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021" w:type="dxa"/>
            <w:vAlign w:val="center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bei der Untersuchung des Herzens und der Lunge?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when examining the heart and lungs?</w:t>
            </w:r>
          </w:p>
        </w:tc>
      </w:tr>
      <w:tr w:rsidR="00E6543F" w:rsidTr="00CC7E6E">
        <w:tc>
          <w:tcPr>
            <w:tcW w:w="3020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3021" w:type="dxa"/>
          </w:tcPr>
          <w:p w:rsidR="00E6543F" w:rsidRPr="009B3DD1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..bei der Untersuchung des Abdomens?</w:t>
            </w:r>
          </w:p>
        </w:tc>
        <w:tc>
          <w:tcPr>
            <w:tcW w:w="3021" w:type="dxa"/>
          </w:tcPr>
          <w:p w:rsidR="00E6543F" w:rsidRPr="00F36085" w:rsidRDefault="00E6543F" w:rsidP="00CC7E6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 when examining the abdomen?</w:t>
            </w:r>
          </w:p>
        </w:tc>
      </w:tr>
    </w:tbl>
    <w:p w:rsidR="00C85453" w:rsidRDefault="00E6543F">
      <w:bookmarkStart w:id="1" w:name="_GoBack"/>
      <w:bookmarkEnd w:id="1"/>
    </w:p>
    <w:sectPr w:rsidR="00C85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43F"/>
    <w:rsid w:val="00405DA3"/>
    <w:rsid w:val="00E6543F"/>
    <w:rsid w:val="00F6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3F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unhideWhenUsed/>
    <w:rsid w:val="00E6543F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54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43F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3F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unhideWhenUsed/>
    <w:rsid w:val="00E6543F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54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43F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796470B-2E1B-104D-8A3E-B4868A3FA31F}" type="doc">
      <dgm:prSet loTypeId="urn:microsoft.com/office/officeart/2005/8/layout/chevron2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169C8546-368A-794A-9A4B-A07D9C35ADC8}">
      <dgm:prSet phldrT="[Text]" custT="1"/>
      <dgm:spPr/>
      <dgm:t>
        <a:bodyPr/>
        <a:lstStyle/>
        <a:p>
          <a:r>
            <a:rPr lang="de-DE" sz="1800" b="1">
              <a:latin typeface="+mn-lt"/>
              <a:cs typeface="Arial" panose="020B0604020202020204" pitchFamily="34" charset="0"/>
            </a:rPr>
            <a:t>Day 1</a:t>
          </a:r>
        </a:p>
      </dgm:t>
    </dgm:pt>
    <dgm:pt modelId="{83749A4F-9ACA-034C-93FF-E49DEE367FDA}" type="parTrans" cxnId="{23FE3DAE-C968-444C-8628-A8A7EFED13C2}">
      <dgm:prSet/>
      <dgm:spPr/>
      <dgm:t>
        <a:bodyPr/>
        <a:lstStyle/>
        <a:p>
          <a:endParaRPr lang="de-DE"/>
        </a:p>
      </dgm:t>
    </dgm:pt>
    <dgm:pt modelId="{DAABD07C-8F46-A14F-BCF1-CDD87FD2F49D}" type="sibTrans" cxnId="{23FE3DAE-C968-444C-8628-A8A7EFED13C2}">
      <dgm:prSet/>
      <dgm:spPr/>
      <dgm:t>
        <a:bodyPr/>
        <a:lstStyle/>
        <a:p>
          <a:endParaRPr lang="de-DE"/>
        </a:p>
      </dgm:t>
    </dgm:pt>
    <dgm:pt modelId="{6EFE73C8-EFCE-E848-8EB6-0492918B885F}">
      <dgm:prSet phldrT="[Text]" custT="1"/>
      <dgm:spPr/>
      <dgm:t>
        <a:bodyPr/>
        <a:lstStyle/>
        <a:p>
          <a:r>
            <a:rPr lang="de-DE" sz="1600" b="1"/>
            <a:t>Communication, first impression, back and extremities</a:t>
          </a:r>
        </a:p>
      </dgm:t>
    </dgm:pt>
    <dgm:pt modelId="{6734B961-A499-1F4C-84C0-A0AD1CCE6251}" type="parTrans" cxnId="{44A70025-61BE-E04F-B364-D883C4186406}">
      <dgm:prSet/>
      <dgm:spPr/>
      <dgm:t>
        <a:bodyPr/>
        <a:lstStyle/>
        <a:p>
          <a:endParaRPr lang="de-DE"/>
        </a:p>
      </dgm:t>
    </dgm:pt>
    <dgm:pt modelId="{47B978FA-180D-4949-BB72-1F83E6B06DD2}" type="sibTrans" cxnId="{44A70025-61BE-E04F-B364-D883C4186406}">
      <dgm:prSet/>
      <dgm:spPr/>
      <dgm:t>
        <a:bodyPr/>
        <a:lstStyle/>
        <a:p>
          <a:endParaRPr lang="de-DE"/>
        </a:p>
      </dgm:t>
    </dgm:pt>
    <dgm:pt modelId="{DE758A3E-CB7D-A044-8BB5-DF40E60A153C}">
      <dgm:prSet phldrT="[Text]" custT="1"/>
      <dgm:spPr/>
      <dgm:t>
        <a:bodyPr/>
        <a:lstStyle/>
        <a:p>
          <a:r>
            <a:rPr lang="de-DE" sz="1200"/>
            <a:t>communicate adequately with patients and ensure a positive examination atmosphere</a:t>
          </a:r>
        </a:p>
      </dgm:t>
    </dgm:pt>
    <dgm:pt modelId="{BDD2F8E4-B973-094A-B907-6305009EB81B}" type="parTrans" cxnId="{9A9C1586-C2F4-C242-86CD-68D9E31EAB6F}">
      <dgm:prSet/>
      <dgm:spPr/>
      <dgm:t>
        <a:bodyPr/>
        <a:lstStyle/>
        <a:p>
          <a:endParaRPr lang="de-DE"/>
        </a:p>
      </dgm:t>
    </dgm:pt>
    <dgm:pt modelId="{CCD35377-46E3-F04B-A6CB-E4F550B758A9}" type="sibTrans" cxnId="{9A9C1586-C2F4-C242-86CD-68D9E31EAB6F}">
      <dgm:prSet/>
      <dgm:spPr/>
      <dgm:t>
        <a:bodyPr/>
        <a:lstStyle/>
        <a:p>
          <a:endParaRPr lang="de-DE"/>
        </a:p>
      </dgm:t>
    </dgm:pt>
    <dgm:pt modelId="{FCC3B9B3-F472-B541-9821-2ECCF4AB107B}">
      <dgm:prSet phldrT="[Text]" custT="1"/>
      <dgm:spPr/>
      <dgm:t>
        <a:bodyPr/>
        <a:lstStyle/>
        <a:p>
          <a:r>
            <a:rPr lang="de-DE" sz="1800" b="1">
              <a:latin typeface="+mn-lt"/>
              <a:cs typeface="Arial" panose="020B0604020202020204" pitchFamily="34" charset="0"/>
            </a:rPr>
            <a:t>Day 2</a:t>
          </a:r>
        </a:p>
      </dgm:t>
    </dgm:pt>
    <dgm:pt modelId="{1D334978-CA65-2D4B-8E30-E905A6EC3AF2}" type="parTrans" cxnId="{931A8316-1B00-7B4D-B43E-2FFE229E3845}">
      <dgm:prSet/>
      <dgm:spPr/>
      <dgm:t>
        <a:bodyPr/>
        <a:lstStyle/>
        <a:p>
          <a:endParaRPr lang="de-DE"/>
        </a:p>
      </dgm:t>
    </dgm:pt>
    <dgm:pt modelId="{7A1A293A-0ABD-FE46-A078-7131781C8395}" type="sibTrans" cxnId="{931A8316-1B00-7B4D-B43E-2FFE229E3845}">
      <dgm:prSet/>
      <dgm:spPr/>
      <dgm:t>
        <a:bodyPr/>
        <a:lstStyle/>
        <a:p>
          <a:endParaRPr lang="de-DE"/>
        </a:p>
      </dgm:t>
    </dgm:pt>
    <dgm:pt modelId="{E9457B45-F619-A349-A255-3937D0FDE428}">
      <dgm:prSet phldrT="[Text]" custT="1"/>
      <dgm:spPr/>
      <dgm:t>
        <a:bodyPr/>
        <a:lstStyle/>
        <a:p>
          <a:r>
            <a:rPr lang="de-DE" sz="1800" b="1" baseline="0"/>
            <a:t>Day 3</a:t>
          </a:r>
          <a:endParaRPr lang="de-DE" sz="1800" b="1"/>
        </a:p>
      </dgm:t>
    </dgm:pt>
    <dgm:pt modelId="{7278CCD7-1FFA-7945-AA82-FC62A2C2F580}" type="parTrans" cxnId="{44AB34BC-EFE0-5D4F-AF2D-11B7A3ABB5BB}">
      <dgm:prSet/>
      <dgm:spPr/>
      <dgm:t>
        <a:bodyPr/>
        <a:lstStyle/>
        <a:p>
          <a:endParaRPr lang="de-DE"/>
        </a:p>
      </dgm:t>
    </dgm:pt>
    <dgm:pt modelId="{3C0B24B6-59A3-554A-8077-AD4666AEDABC}" type="sibTrans" cxnId="{44AB34BC-EFE0-5D4F-AF2D-11B7A3ABB5BB}">
      <dgm:prSet/>
      <dgm:spPr/>
      <dgm:t>
        <a:bodyPr/>
        <a:lstStyle/>
        <a:p>
          <a:endParaRPr lang="de-DE"/>
        </a:p>
      </dgm:t>
    </dgm:pt>
    <dgm:pt modelId="{83E4C204-BAF7-9346-A0AC-356C5DA5D8A6}">
      <dgm:prSet phldrT="[Text]" custT="1"/>
      <dgm:spPr/>
      <dgm:t>
        <a:bodyPr/>
        <a:lstStyle/>
        <a:p>
          <a:r>
            <a:rPr lang="de-DE" sz="1600" b="1">
              <a:latin typeface="+mn-lt"/>
              <a:cs typeface="Arial" panose="020B0604020202020204" pitchFamily="34" charset="0"/>
            </a:rPr>
            <a:t>     Heart and lungs</a:t>
          </a:r>
        </a:p>
      </dgm:t>
    </dgm:pt>
    <dgm:pt modelId="{23C264AC-4E86-364C-BD8D-EF1D317D488D}" type="parTrans" cxnId="{26F59D77-EB6C-D746-BF67-F4731021D91F}">
      <dgm:prSet/>
      <dgm:spPr/>
      <dgm:t>
        <a:bodyPr/>
        <a:lstStyle/>
        <a:p>
          <a:endParaRPr lang="de-DE"/>
        </a:p>
      </dgm:t>
    </dgm:pt>
    <dgm:pt modelId="{7E97FD51-7FD3-CB40-982B-62BEE930F2AA}" type="sibTrans" cxnId="{26F59D77-EB6C-D746-BF67-F4731021D91F}">
      <dgm:prSet/>
      <dgm:spPr/>
      <dgm:t>
        <a:bodyPr/>
        <a:lstStyle/>
        <a:p>
          <a:endParaRPr lang="de-DE"/>
        </a:p>
      </dgm:t>
    </dgm:pt>
    <dgm:pt modelId="{2F8243A5-19C3-344E-A699-A85005B9338D}">
      <dgm:prSet custT="1"/>
      <dgm:spPr/>
      <dgm:t>
        <a:bodyPr/>
        <a:lstStyle/>
        <a:p>
          <a:r>
            <a:rPr lang="de-DE" sz="1800" b="1"/>
            <a:t>Day 4</a:t>
          </a:r>
        </a:p>
      </dgm:t>
    </dgm:pt>
    <dgm:pt modelId="{A485DD1B-D858-3F4A-A774-520ECFC35C65}" type="parTrans" cxnId="{786D1D83-CB40-914E-8735-B9CFEAB20C2B}">
      <dgm:prSet/>
      <dgm:spPr/>
      <dgm:t>
        <a:bodyPr/>
        <a:lstStyle/>
        <a:p>
          <a:endParaRPr lang="de-DE"/>
        </a:p>
      </dgm:t>
    </dgm:pt>
    <dgm:pt modelId="{B1D34DBF-33A2-6F4A-AEF6-105158D1B5CF}" type="sibTrans" cxnId="{786D1D83-CB40-914E-8735-B9CFEAB20C2B}">
      <dgm:prSet/>
      <dgm:spPr/>
      <dgm:t>
        <a:bodyPr/>
        <a:lstStyle/>
        <a:p>
          <a:endParaRPr lang="de-DE"/>
        </a:p>
      </dgm:t>
    </dgm:pt>
    <dgm:pt modelId="{318F414D-3378-7841-AD39-B3F9E57C1C21}">
      <dgm:prSet custT="1"/>
      <dgm:spPr/>
      <dgm:t>
        <a:bodyPr/>
        <a:lstStyle/>
        <a:p>
          <a:r>
            <a:rPr lang="de-DE" sz="1800" b="1"/>
            <a:t>Day 5</a:t>
          </a:r>
        </a:p>
      </dgm:t>
    </dgm:pt>
    <dgm:pt modelId="{46BCF1A8-D34F-244E-940E-9674FCBC6004}" type="parTrans" cxnId="{97E19E74-525B-8842-9624-D651CFA65B17}">
      <dgm:prSet/>
      <dgm:spPr/>
      <dgm:t>
        <a:bodyPr/>
        <a:lstStyle/>
        <a:p>
          <a:endParaRPr lang="de-DE"/>
        </a:p>
      </dgm:t>
    </dgm:pt>
    <dgm:pt modelId="{B6DFE85F-57FF-0547-94E2-31D35A68A240}" type="sibTrans" cxnId="{97E19E74-525B-8842-9624-D651CFA65B17}">
      <dgm:prSet/>
      <dgm:spPr/>
      <dgm:t>
        <a:bodyPr/>
        <a:lstStyle/>
        <a:p>
          <a:endParaRPr lang="de-DE"/>
        </a:p>
      </dgm:t>
    </dgm:pt>
    <dgm:pt modelId="{450F078B-85B1-8341-9D5B-8C3885681357}">
      <dgm:prSet custT="1"/>
      <dgm:spPr/>
      <dgm:t>
        <a:bodyPr/>
        <a:lstStyle/>
        <a:p>
          <a:r>
            <a:rPr lang="de-DE" sz="1800" b="1"/>
            <a:t>Day 6</a:t>
          </a:r>
        </a:p>
      </dgm:t>
    </dgm:pt>
    <dgm:pt modelId="{F681E2C1-910A-0F4B-AC08-0EAC13803E9B}" type="parTrans" cxnId="{FCDAE4F1-5F87-6E48-B88C-F3350338EDA5}">
      <dgm:prSet/>
      <dgm:spPr/>
      <dgm:t>
        <a:bodyPr/>
        <a:lstStyle/>
        <a:p>
          <a:endParaRPr lang="de-DE"/>
        </a:p>
      </dgm:t>
    </dgm:pt>
    <dgm:pt modelId="{733F1F27-1121-9E4D-B1C3-F8EA75198311}" type="sibTrans" cxnId="{FCDAE4F1-5F87-6E48-B88C-F3350338EDA5}">
      <dgm:prSet/>
      <dgm:spPr/>
      <dgm:t>
        <a:bodyPr/>
        <a:lstStyle/>
        <a:p>
          <a:endParaRPr lang="de-DE"/>
        </a:p>
      </dgm:t>
    </dgm:pt>
    <dgm:pt modelId="{B1760A0C-5CEE-B747-A032-AF6EED61E6B1}">
      <dgm:prSet phldrT="[Text]" custT="1"/>
      <dgm:spPr/>
      <dgm:t>
        <a:bodyPr/>
        <a:lstStyle/>
        <a:p>
          <a:r>
            <a:rPr lang="de-DE" sz="1600" b="1">
              <a:latin typeface="+mn-lt"/>
              <a:cs typeface="Arial" panose="020B0604020202020204" pitchFamily="34" charset="0"/>
            </a:rPr>
            <a:t> </a:t>
          </a:r>
          <a:r>
            <a:rPr lang="de-DE" sz="1400" b="1">
              <a:latin typeface="Arial" panose="020B0604020202020204" pitchFamily="34" charset="0"/>
              <a:cs typeface="Arial" panose="020B0604020202020204" pitchFamily="34" charset="0"/>
            </a:rPr>
            <a:t>   </a:t>
          </a:r>
          <a:r>
            <a:rPr lang="de-DE" sz="1600" b="1">
              <a:latin typeface="+mn-lt"/>
              <a:cs typeface="Arial" panose="020B0604020202020204" pitchFamily="34" charset="0"/>
            </a:rPr>
            <a:t>Abdomen</a:t>
          </a:r>
          <a:endParaRPr lang="de-DE" sz="1400" b="1">
            <a:latin typeface="+mn-lt"/>
            <a:cs typeface="Arial" panose="020B0604020202020204" pitchFamily="34" charset="0"/>
          </a:endParaRPr>
        </a:p>
      </dgm:t>
    </dgm:pt>
    <dgm:pt modelId="{443BD3B3-4E9E-3E47-A84F-B4513D76C19A}" type="parTrans" cxnId="{2375C7C1-D7F7-6740-B452-6C9A7119D082}">
      <dgm:prSet/>
      <dgm:spPr/>
      <dgm:t>
        <a:bodyPr/>
        <a:lstStyle/>
        <a:p>
          <a:endParaRPr lang="de-DE"/>
        </a:p>
      </dgm:t>
    </dgm:pt>
    <dgm:pt modelId="{66AF67A6-C693-964C-8F35-85C1F325B618}" type="sibTrans" cxnId="{2375C7C1-D7F7-6740-B452-6C9A7119D082}">
      <dgm:prSet/>
      <dgm:spPr/>
      <dgm:t>
        <a:bodyPr/>
        <a:lstStyle/>
        <a:p>
          <a:endParaRPr lang="de-DE"/>
        </a:p>
      </dgm:t>
    </dgm:pt>
    <dgm:pt modelId="{8433FF46-BDB4-1641-8E41-66EC85D1961D}">
      <dgm:prSet phldrT="[Text]" custT="1"/>
      <dgm:spPr/>
      <dgm:t>
        <a:bodyPr/>
        <a:lstStyle/>
        <a:p>
          <a:r>
            <a:rPr lang="de-DE" sz="1200"/>
            <a:t>correctly perform an abdominal examination by inspection (e.g. scars), auscultation (e.g. bowel sounds), percussion (e.g. liver dullness) and palpation (e.g. defensive tension, tenderness, liver edge, splenomegaly).</a:t>
          </a:r>
        </a:p>
      </dgm:t>
    </dgm:pt>
    <dgm:pt modelId="{7C53B96B-E860-F149-A695-1D13F9098DB6}" type="parTrans" cxnId="{42720455-9CC7-234A-B838-7A82EDC7C14A}">
      <dgm:prSet/>
      <dgm:spPr/>
      <dgm:t>
        <a:bodyPr/>
        <a:lstStyle/>
        <a:p>
          <a:endParaRPr lang="de-DE"/>
        </a:p>
      </dgm:t>
    </dgm:pt>
    <dgm:pt modelId="{9A47E95A-42A2-5E49-A666-1112944FF914}" type="sibTrans" cxnId="{42720455-9CC7-234A-B838-7A82EDC7C14A}">
      <dgm:prSet/>
      <dgm:spPr/>
      <dgm:t>
        <a:bodyPr/>
        <a:lstStyle/>
        <a:p>
          <a:endParaRPr lang="de-DE"/>
        </a:p>
      </dgm:t>
    </dgm:pt>
    <dgm:pt modelId="{2CFF9D4D-EB98-EE44-9A6A-E06B284DC21D}">
      <dgm:prSet phldrT="[Text]" custT="1"/>
      <dgm:spPr/>
      <dgm:t>
        <a:bodyPr/>
        <a:lstStyle/>
        <a:p>
          <a:r>
            <a:rPr lang="de-DE" sz="1500" b="1"/>
            <a:t>        </a:t>
          </a:r>
          <a:r>
            <a:rPr lang="de-DE" sz="1600" b="1"/>
            <a:t>Range of motion, strength, reflex and pulse status</a:t>
          </a:r>
        </a:p>
      </dgm:t>
    </dgm:pt>
    <dgm:pt modelId="{3C389196-A459-EC49-9C80-4BDFE2C475F8}" type="parTrans" cxnId="{5D72564D-05AB-2C49-B8F3-46760CD27ABA}">
      <dgm:prSet/>
      <dgm:spPr/>
      <dgm:t>
        <a:bodyPr/>
        <a:lstStyle/>
        <a:p>
          <a:endParaRPr lang="de-DE"/>
        </a:p>
      </dgm:t>
    </dgm:pt>
    <dgm:pt modelId="{AA38B202-7A70-B947-9673-22D4A9B42EED}" type="sibTrans" cxnId="{5D72564D-05AB-2C49-B8F3-46760CD27ABA}">
      <dgm:prSet/>
      <dgm:spPr/>
      <dgm:t>
        <a:bodyPr/>
        <a:lstStyle/>
        <a:p>
          <a:endParaRPr lang="de-DE"/>
        </a:p>
      </dgm:t>
    </dgm:pt>
    <dgm:pt modelId="{0B32C654-1003-5F42-B9C5-3A78906E0F68}">
      <dgm:prSet phldrT="[Text]" custT="1"/>
      <dgm:spPr/>
      <dgm:t>
        <a:bodyPr/>
        <a:lstStyle/>
        <a:p>
          <a:r>
            <a:rPr lang="de-DE" sz="1200"/>
            <a:t>perform active and passive examinations of the upper and lower extremities</a:t>
          </a:r>
        </a:p>
      </dgm:t>
    </dgm:pt>
    <dgm:pt modelId="{E6BD370A-82AD-F349-8CC5-9BF95D5C050A}" type="parTrans" cxnId="{A551ADF3-BE78-DE4D-8523-2999B741744E}">
      <dgm:prSet/>
      <dgm:spPr/>
      <dgm:t>
        <a:bodyPr/>
        <a:lstStyle/>
        <a:p>
          <a:endParaRPr lang="de-DE"/>
        </a:p>
      </dgm:t>
    </dgm:pt>
    <dgm:pt modelId="{F4E9A932-0EC2-044E-A3E9-4A980CCB95C5}" type="sibTrans" cxnId="{A551ADF3-BE78-DE4D-8523-2999B741744E}">
      <dgm:prSet/>
      <dgm:spPr/>
      <dgm:t>
        <a:bodyPr/>
        <a:lstStyle/>
        <a:p>
          <a:endParaRPr lang="de-DE"/>
        </a:p>
      </dgm:t>
    </dgm:pt>
    <dgm:pt modelId="{8028D07F-5DE4-6844-B9C5-F58082D46A71}">
      <dgm:prSet phldrT="[Text]" custT="1"/>
      <dgm:spPr/>
      <dgm:t>
        <a:bodyPr/>
        <a:lstStyle/>
        <a:p>
          <a:r>
            <a:rPr lang="de-DE" sz="1600" b="1"/>
            <a:t>      Check</a:t>
          </a:r>
          <a:r>
            <a:rPr lang="de-DE" sz="1600" b="1" baseline="0"/>
            <a:t> for learning objectives</a:t>
          </a:r>
          <a:endParaRPr lang="de-DE" sz="1600" b="1"/>
        </a:p>
      </dgm:t>
    </dgm:pt>
    <dgm:pt modelId="{FB0E0A4E-6024-BB4D-B6CE-D57101E98A31}" type="parTrans" cxnId="{787AF4F8-C6FE-6A41-BDCF-2D6869E44CD0}">
      <dgm:prSet/>
      <dgm:spPr/>
      <dgm:t>
        <a:bodyPr/>
        <a:lstStyle/>
        <a:p>
          <a:endParaRPr lang="de-DE"/>
        </a:p>
      </dgm:t>
    </dgm:pt>
    <dgm:pt modelId="{98780122-8F15-0641-A42C-C76B82704D64}" type="sibTrans" cxnId="{787AF4F8-C6FE-6A41-BDCF-2D6869E44CD0}">
      <dgm:prSet/>
      <dgm:spPr/>
      <dgm:t>
        <a:bodyPr/>
        <a:lstStyle/>
        <a:p>
          <a:endParaRPr lang="de-DE"/>
        </a:p>
      </dgm:t>
    </dgm:pt>
    <dgm:pt modelId="{D85D8246-F9D2-5246-B43A-035B35D6F1F6}">
      <dgm:prSet phldrT="[Text]" custT="1"/>
      <dgm:spPr/>
      <dgm:t>
        <a:bodyPr/>
        <a:lstStyle/>
        <a:p>
          <a:r>
            <a:rPr lang="de-DE" sz="1200"/>
            <a:t>applying the knowledge to a standardized patient</a:t>
          </a:r>
        </a:p>
      </dgm:t>
    </dgm:pt>
    <dgm:pt modelId="{09E829C5-3F73-E34D-9329-3A1E71490269}" type="parTrans" cxnId="{8AB6950C-3630-B84C-BCB3-F567D75B7853}">
      <dgm:prSet/>
      <dgm:spPr/>
      <dgm:t>
        <a:bodyPr/>
        <a:lstStyle/>
        <a:p>
          <a:endParaRPr lang="de-DE"/>
        </a:p>
      </dgm:t>
    </dgm:pt>
    <dgm:pt modelId="{4057C369-CA55-2A46-BEBB-805A5F2018BF}" type="sibTrans" cxnId="{8AB6950C-3630-B84C-BCB3-F567D75B7853}">
      <dgm:prSet/>
      <dgm:spPr/>
      <dgm:t>
        <a:bodyPr/>
        <a:lstStyle/>
        <a:p>
          <a:endParaRPr lang="de-DE"/>
        </a:p>
      </dgm:t>
    </dgm:pt>
    <dgm:pt modelId="{5FE8E9CD-41AA-CF43-B239-D7581FB730D1}">
      <dgm:prSet phldrT="[Text]" custT="1"/>
      <dgm:spPr/>
      <dgm:t>
        <a:bodyPr/>
        <a:lstStyle/>
        <a:p>
          <a:r>
            <a:rPr lang="de-DE" sz="1050">
              <a:latin typeface="+mn-lt"/>
              <a:cs typeface="Arial" panose="020B0604020202020204" pitchFamily="34" charset="0"/>
            </a:rPr>
            <a:t>examine the lungs by inspection, auscultation, percussion and palpation (with regard to: Respiratory rate &amp; pattern, bronchophony, vocal fremitus, lung borders and displacement</a:t>
          </a:r>
          <a:r>
            <a:rPr lang="de-DE" sz="900">
              <a:latin typeface="+mn-lt"/>
              <a:cs typeface="Arial" panose="020B0604020202020204" pitchFamily="34" charset="0"/>
            </a:rPr>
            <a:t>).</a:t>
          </a:r>
        </a:p>
      </dgm:t>
    </dgm:pt>
    <dgm:pt modelId="{C755F5DD-40E0-5746-B2FA-BA09C2C1E211}" type="parTrans" cxnId="{612FB848-27B7-A24E-B066-4048965DEA94}">
      <dgm:prSet/>
      <dgm:spPr/>
      <dgm:t>
        <a:bodyPr/>
        <a:lstStyle/>
        <a:p>
          <a:endParaRPr lang="de-DE"/>
        </a:p>
      </dgm:t>
    </dgm:pt>
    <dgm:pt modelId="{56A70131-9663-1246-8988-6FB9223427FF}" type="sibTrans" cxnId="{612FB848-27B7-A24E-B066-4048965DEA94}">
      <dgm:prSet/>
      <dgm:spPr/>
      <dgm:t>
        <a:bodyPr/>
        <a:lstStyle/>
        <a:p>
          <a:endParaRPr lang="de-DE"/>
        </a:p>
      </dgm:t>
    </dgm:pt>
    <dgm:pt modelId="{1CA73655-9927-0F49-8EEE-460AF439FBCE}">
      <dgm:prSet phldrT="[Text]" custT="1"/>
      <dgm:spPr/>
      <dgm:t>
        <a:bodyPr/>
        <a:lstStyle/>
        <a:p>
          <a:r>
            <a:rPr lang="de-DE" sz="1050">
              <a:latin typeface="+mn-lt"/>
              <a:cs typeface="Arial" panose="020B0604020202020204" pitchFamily="34" charset="0"/>
            </a:rPr>
            <a:t>correctly perform an auscultation of the heart over Erb's point, the four heart valves and an auscultation of the carotids.</a:t>
          </a:r>
        </a:p>
      </dgm:t>
    </dgm:pt>
    <dgm:pt modelId="{B5B00117-F80A-204C-B47F-3337FB54A869}" type="parTrans" cxnId="{F9F3AA82-E9E2-DE4E-B57C-949D70933C99}">
      <dgm:prSet/>
      <dgm:spPr/>
      <dgm:t>
        <a:bodyPr/>
        <a:lstStyle/>
        <a:p>
          <a:endParaRPr lang="de-DE"/>
        </a:p>
      </dgm:t>
    </dgm:pt>
    <dgm:pt modelId="{8AE7A027-27A1-F241-B6A1-C2C37E5991E0}" type="sibTrans" cxnId="{F9F3AA82-E9E2-DE4E-B57C-949D70933C99}">
      <dgm:prSet/>
      <dgm:spPr/>
      <dgm:t>
        <a:bodyPr/>
        <a:lstStyle/>
        <a:p>
          <a:endParaRPr lang="de-DE"/>
        </a:p>
      </dgm:t>
    </dgm:pt>
    <dgm:pt modelId="{1327B0B9-0779-2A46-84DD-B4644D29E2C5}">
      <dgm:prSet custT="1"/>
      <dgm:spPr/>
      <dgm:t>
        <a:bodyPr/>
        <a:lstStyle/>
        <a:p>
          <a:r>
            <a:rPr lang="de-DE" sz="1600" b="1"/>
            <a:t>     Head, neck and cranial nerves</a:t>
          </a:r>
        </a:p>
      </dgm:t>
    </dgm:pt>
    <dgm:pt modelId="{14D290AF-58F3-1B4D-BD28-E57EB26B4515}" type="parTrans" cxnId="{5076871A-50AD-1F44-BC80-E071A914ABF8}">
      <dgm:prSet/>
      <dgm:spPr/>
      <dgm:t>
        <a:bodyPr/>
        <a:lstStyle/>
        <a:p>
          <a:endParaRPr lang="de-DE"/>
        </a:p>
      </dgm:t>
    </dgm:pt>
    <dgm:pt modelId="{5EEBA5E6-8D5F-0746-842F-D5A2A0DC2920}" type="sibTrans" cxnId="{5076871A-50AD-1F44-BC80-E071A914ABF8}">
      <dgm:prSet/>
      <dgm:spPr/>
      <dgm:t>
        <a:bodyPr/>
        <a:lstStyle/>
        <a:p>
          <a:endParaRPr lang="de-DE"/>
        </a:p>
      </dgm:t>
    </dgm:pt>
    <dgm:pt modelId="{95D96C87-B4F2-0B49-8D4C-47076F44D486}">
      <dgm:prSet custT="1"/>
      <dgm:spPr/>
      <dgm:t>
        <a:bodyPr/>
        <a:lstStyle/>
        <a:p>
          <a:r>
            <a:rPr lang="de-DE" sz="1200"/>
            <a:t>use the diagnostic light to perform an orienting examination of the pupils</a:t>
          </a:r>
        </a:p>
      </dgm:t>
    </dgm:pt>
    <dgm:pt modelId="{02DF577B-F076-9449-B7BC-48D30A753769}" type="parTrans" cxnId="{F1003F7B-547F-F744-B33A-9E82E0376F0B}">
      <dgm:prSet/>
      <dgm:spPr/>
      <dgm:t>
        <a:bodyPr/>
        <a:lstStyle/>
        <a:p>
          <a:endParaRPr lang="de-DE"/>
        </a:p>
      </dgm:t>
    </dgm:pt>
    <dgm:pt modelId="{D5CFB110-C282-8B41-B66E-5C60B43D9BFB}" type="sibTrans" cxnId="{F1003F7B-547F-F744-B33A-9E82E0376F0B}">
      <dgm:prSet/>
      <dgm:spPr/>
      <dgm:t>
        <a:bodyPr/>
        <a:lstStyle/>
        <a:p>
          <a:endParaRPr lang="de-DE"/>
        </a:p>
      </dgm:t>
    </dgm:pt>
    <dgm:pt modelId="{F499E690-5BC4-5F44-8D75-68226D4F0E1F}">
      <dgm:prSet custT="1"/>
      <dgm:spPr/>
      <dgm:t>
        <a:bodyPr/>
        <a:lstStyle/>
        <a:p>
          <a:r>
            <a:rPr lang="de-DE" sz="1200"/>
            <a:t>perform an orienting examination of the oropharyngeal system</a:t>
          </a:r>
        </a:p>
      </dgm:t>
    </dgm:pt>
    <dgm:pt modelId="{7CE7D691-FFC5-EC4D-B18A-F90D7FC0140B}" type="parTrans" cxnId="{5D5F7DDE-AAC8-724C-A5E1-6811E32CF596}">
      <dgm:prSet/>
      <dgm:spPr/>
      <dgm:t>
        <a:bodyPr/>
        <a:lstStyle/>
        <a:p>
          <a:endParaRPr lang="de-DE"/>
        </a:p>
      </dgm:t>
    </dgm:pt>
    <dgm:pt modelId="{5CB7B3EE-922C-8B4C-8BC9-B48C7A05A248}" type="sibTrans" cxnId="{5D5F7DDE-AAC8-724C-A5E1-6811E32CF596}">
      <dgm:prSet/>
      <dgm:spPr/>
      <dgm:t>
        <a:bodyPr/>
        <a:lstStyle/>
        <a:p>
          <a:endParaRPr lang="de-DE"/>
        </a:p>
      </dgm:t>
    </dgm:pt>
    <dgm:pt modelId="{61ED4674-D3BD-614C-9AAC-51BC687E1564}">
      <dgm:prSet custT="1"/>
      <dgm:spPr/>
      <dgm:t>
        <a:bodyPr/>
        <a:lstStyle/>
        <a:p>
          <a:r>
            <a:rPr lang="de-DE" sz="1200"/>
            <a:t>perform an orienting examination of the head with regard to blood circulation, motor function and sensitivity </a:t>
          </a:r>
        </a:p>
      </dgm:t>
    </dgm:pt>
    <dgm:pt modelId="{BE430DD6-9E2C-1B44-86FB-1AE5059D965C}" type="parTrans" cxnId="{EC839DED-AC04-7245-A13C-CFC891606435}">
      <dgm:prSet/>
      <dgm:spPr/>
      <dgm:t>
        <a:bodyPr/>
        <a:lstStyle/>
        <a:p>
          <a:endParaRPr lang="de-DE"/>
        </a:p>
      </dgm:t>
    </dgm:pt>
    <dgm:pt modelId="{D6C0C461-DF42-8E4C-8A21-7D91F0B57029}" type="sibTrans" cxnId="{EC839DED-AC04-7245-A13C-CFC891606435}">
      <dgm:prSet/>
      <dgm:spPr/>
      <dgm:t>
        <a:bodyPr/>
        <a:lstStyle/>
        <a:p>
          <a:endParaRPr lang="de-DE"/>
        </a:p>
      </dgm:t>
    </dgm:pt>
    <dgm:pt modelId="{4CF602C2-289F-8A48-9595-AB7554E8B563}">
      <dgm:prSet custT="1"/>
      <dgm:spPr/>
      <dgm:t>
        <a:bodyPr/>
        <a:lstStyle/>
        <a:p>
          <a:r>
            <a:rPr lang="de-DE" sz="1200"/>
            <a:t>Identify lymph nodes relevant to the lymph node status</a:t>
          </a:r>
        </a:p>
      </dgm:t>
    </dgm:pt>
    <dgm:pt modelId="{66FA5234-6065-EE4D-9E12-4D3A367FFD90}" type="parTrans" cxnId="{EBFF4F64-0D3D-A049-8ED5-49E1800D312C}">
      <dgm:prSet/>
      <dgm:spPr/>
      <dgm:t>
        <a:bodyPr/>
        <a:lstStyle/>
        <a:p>
          <a:endParaRPr lang="de-DE"/>
        </a:p>
      </dgm:t>
    </dgm:pt>
    <dgm:pt modelId="{E0E2E103-2B65-7942-9110-224E891E6060}" type="sibTrans" cxnId="{EBFF4F64-0D3D-A049-8ED5-49E1800D312C}">
      <dgm:prSet/>
      <dgm:spPr/>
      <dgm:t>
        <a:bodyPr/>
        <a:lstStyle/>
        <a:p>
          <a:endParaRPr lang="de-DE"/>
        </a:p>
      </dgm:t>
    </dgm:pt>
    <dgm:pt modelId="{EFEF1274-ADC5-0D41-81A1-5B209B83B334}">
      <dgm:prSet phldrT="[Text]" custT="1"/>
      <dgm:spPr/>
      <dgm:t>
        <a:bodyPr/>
        <a:lstStyle/>
        <a:p>
          <a:r>
            <a:rPr lang="de-DE" sz="1200"/>
            <a:t>assess the general condition (vigilance, orientation, skin color) and nutritional status.</a:t>
          </a:r>
        </a:p>
      </dgm:t>
    </dgm:pt>
    <dgm:pt modelId="{35203E63-FE2A-FD4A-8557-2986952C3E52}" type="parTrans" cxnId="{7ED1A6A0-F5E7-4046-978A-7DF17F1A33CB}">
      <dgm:prSet/>
      <dgm:spPr/>
      <dgm:t>
        <a:bodyPr/>
        <a:lstStyle/>
        <a:p>
          <a:endParaRPr lang="de-DE"/>
        </a:p>
      </dgm:t>
    </dgm:pt>
    <dgm:pt modelId="{0027976B-40CF-2045-B56A-310D8A2BA153}" type="sibTrans" cxnId="{7ED1A6A0-F5E7-4046-978A-7DF17F1A33CB}">
      <dgm:prSet/>
      <dgm:spPr/>
      <dgm:t>
        <a:bodyPr/>
        <a:lstStyle/>
        <a:p>
          <a:endParaRPr lang="de-DE"/>
        </a:p>
      </dgm:t>
    </dgm:pt>
    <dgm:pt modelId="{09628C33-4EC9-AB40-835C-1E992008ECC8}">
      <dgm:prSet phldrT="[Text]" custT="1"/>
      <dgm:spPr/>
      <dgm:t>
        <a:bodyPr/>
        <a:lstStyle/>
        <a:p>
          <a:r>
            <a:rPr lang="de-DE" sz="1200"/>
            <a:t>record the coordination of movement and sensitivity of the upper and lower extremities.</a:t>
          </a:r>
        </a:p>
      </dgm:t>
    </dgm:pt>
    <dgm:pt modelId="{68726FE2-2D1C-E04E-8C48-26C6512C0432}" type="parTrans" cxnId="{52EFB674-0676-0446-AF1B-574A49DD84CB}">
      <dgm:prSet/>
      <dgm:spPr/>
      <dgm:t>
        <a:bodyPr/>
        <a:lstStyle/>
        <a:p>
          <a:endParaRPr lang="de-DE"/>
        </a:p>
      </dgm:t>
    </dgm:pt>
    <dgm:pt modelId="{32A082CD-68F1-6F4C-978D-DD53838FD86E}" type="sibTrans" cxnId="{52EFB674-0676-0446-AF1B-574A49DD84CB}">
      <dgm:prSet/>
      <dgm:spPr/>
      <dgm:t>
        <a:bodyPr/>
        <a:lstStyle/>
        <a:p>
          <a:endParaRPr lang="de-DE"/>
        </a:p>
      </dgm:t>
    </dgm:pt>
    <dgm:pt modelId="{FF2C8383-0766-7541-9DC7-9EFD0533E822}" type="pres">
      <dgm:prSet presAssocID="{B796470B-2E1B-104D-8A3E-B4868A3FA31F}" presName="linearFlow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73625280-C6B7-494D-AF45-1B1F460F659D}" type="pres">
      <dgm:prSet presAssocID="{169C8546-368A-794A-9A4B-A07D9C35ADC8}" presName="composite" presStyleCnt="0"/>
      <dgm:spPr/>
    </dgm:pt>
    <dgm:pt modelId="{58A16E16-DA66-7540-B9E8-FFD96CDAD06B}" type="pres">
      <dgm:prSet presAssocID="{169C8546-368A-794A-9A4B-A07D9C35ADC8}" presName="parentText" presStyleLbl="alignNode1" presStyleIdx="0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F6A7747-FC31-E841-89EB-81DE98335128}" type="pres">
      <dgm:prSet presAssocID="{169C8546-368A-794A-9A4B-A07D9C35ADC8}" presName="descendantText" presStyleLbl="alignAcc1" presStyleIdx="0" presStyleCnt="6" custScaleY="2066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E2CE4A3-2864-6649-B4B0-67DE1242E8D6}" type="pres">
      <dgm:prSet presAssocID="{DAABD07C-8F46-A14F-BCF1-CDD87FD2F49D}" presName="sp" presStyleCnt="0"/>
      <dgm:spPr/>
    </dgm:pt>
    <dgm:pt modelId="{21C2A3C5-4BC4-CA49-85D5-B21B14384E9F}" type="pres">
      <dgm:prSet presAssocID="{FCC3B9B3-F472-B541-9821-2ECCF4AB107B}" presName="composite" presStyleCnt="0"/>
      <dgm:spPr/>
    </dgm:pt>
    <dgm:pt modelId="{0F015C78-7343-B74B-A7AA-22BC37ADF11F}" type="pres">
      <dgm:prSet presAssocID="{FCC3B9B3-F472-B541-9821-2ECCF4AB107B}" presName="parentText" presStyleLbl="alignNode1" presStyleIdx="1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9E3DE0E-0B53-3E45-B69B-851B770E1925}" type="pres">
      <dgm:prSet presAssocID="{FCC3B9B3-F472-B541-9821-2ECCF4AB107B}" presName="descendantText" presStyleLbl="alignAcc1" presStyleIdx="1" presStyleCnt="6" custScaleY="184400" custLinFactNeighborX="0" custLinFactNeighborY="15778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3F96599-B016-5E43-9CB1-FAA2DBF12DE5}" type="pres">
      <dgm:prSet presAssocID="{7A1A293A-0ABD-FE46-A078-7131781C8395}" presName="sp" presStyleCnt="0"/>
      <dgm:spPr/>
    </dgm:pt>
    <dgm:pt modelId="{4BB8367D-1E1F-6A4F-A72F-0EEC42AF8203}" type="pres">
      <dgm:prSet presAssocID="{E9457B45-F619-A349-A255-3937D0FDE428}" presName="composite" presStyleCnt="0"/>
      <dgm:spPr/>
    </dgm:pt>
    <dgm:pt modelId="{FE3C0D68-474B-924D-B728-42E08CF68546}" type="pres">
      <dgm:prSet presAssocID="{E9457B45-F619-A349-A255-3937D0FDE428}" presName="parentText" presStyleLbl="alignNode1" presStyleIdx="2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2CFC62C-40A3-DE40-B812-0A9C1BD630D7}" type="pres">
      <dgm:prSet presAssocID="{E9457B45-F619-A349-A255-3937D0FDE428}" presName="descendantText" presStyleLbl="alignAcc1" presStyleIdx="2" presStyleCnt="6" custScaleY="139980" custLinFactNeighborX="0" custLinFactNeighborY="2911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CD758B7-FF13-8349-9991-A7D5717E76AE}" type="pres">
      <dgm:prSet presAssocID="{3C0B24B6-59A3-554A-8077-AD4666AEDABC}" presName="sp" presStyleCnt="0"/>
      <dgm:spPr/>
    </dgm:pt>
    <dgm:pt modelId="{9F86354A-AA20-DC4F-A65E-EA0BFB862747}" type="pres">
      <dgm:prSet presAssocID="{2F8243A5-19C3-344E-A699-A85005B9338D}" presName="composite" presStyleCnt="0"/>
      <dgm:spPr/>
    </dgm:pt>
    <dgm:pt modelId="{87EB4B1C-DCCB-8F46-A6C1-9209BFE62792}" type="pres">
      <dgm:prSet presAssocID="{2F8243A5-19C3-344E-A699-A85005B9338D}" presName="parentText" presStyleLbl="alignNode1" presStyleIdx="3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0964CFB-3587-804C-B23C-86EB75F61EC1}" type="pres">
      <dgm:prSet presAssocID="{2F8243A5-19C3-344E-A699-A85005B9338D}" presName="descendantText" presStyleLbl="alignAcc1" presStyleIdx="3" presStyleCnt="6" custScaleY="123909" custLinFactNeighborX="0" custLinFactNeighborY="1225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1FC621F-40E2-4C49-995A-626794580942}" type="pres">
      <dgm:prSet presAssocID="{B1D34DBF-33A2-6F4A-AEF6-105158D1B5CF}" presName="sp" presStyleCnt="0"/>
      <dgm:spPr/>
    </dgm:pt>
    <dgm:pt modelId="{498C1F3E-A160-0843-9ECB-8B1FF8C344BA}" type="pres">
      <dgm:prSet presAssocID="{318F414D-3378-7841-AD39-B3F9E57C1C21}" presName="composite" presStyleCnt="0"/>
      <dgm:spPr/>
    </dgm:pt>
    <dgm:pt modelId="{14A24253-B35C-DF48-9604-AF22A5DE99D5}" type="pres">
      <dgm:prSet presAssocID="{318F414D-3378-7841-AD39-B3F9E57C1C21}" presName="parentText" presStyleLbl="alignNode1" presStyleIdx="4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449EA31-97E0-5947-B159-3F58019EEA92}" type="pres">
      <dgm:prSet presAssocID="{318F414D-3378-7841-AD39-B3F9E57C1C21}" presName="descendantText" presStyleLbl="alignAcc1" presStyleIdx="4" presStyleCnt="6" custScaleY="113848" custLinFactNeighborX="0" custLinFactNeighborY="606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86DA7E4-7EA3-5248-B8B6-7937A3815CA7}" type="pres">
      <dgm:prSet presAssocID="{B6DFE85F-57FF-0547-94E2-31D35A68A240}" presName="sp" presStyleCnt="0"/>
      <dgm:spPr/>
    </dgm:pt>
    <dgm:pt modelId="{DA435158-708E-B24B-8FC6-144EE790E863}" type="pres">
      <dgm:prSet presAssocID="{450F078B-85B1-8341-9D5B-8C3885681357}" presName="composite" presStyleCnt="0"/>
      <dgm:spPr/>
    </dgm:pt>
    <dgm:pt modelId="{70888986-CB59-7C48-AD32-A56AA0EE107B}" type="pres">
      <dgm:prSet presAssocID="{450F078B-85B1-8341-9D5B-8C3885681357}" presName="parentText" presStyleLbl="alignNode1" presStyleIdx="5" presStyleCnt="6">
        <dgm:presLayoutVars>
          <dgm:chMax val="1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FDBD1E2-9EEB-FE45-9B7E-8C33A8BAC6EB}" type="pres">
      <dgm:prSet presAssocID="{450F078B-85B1-8341-9D5B-8C3885681357}" presName="descendantText" presStyleLbl="alignAcc1" presStyleIdx="5" presStyleCnt="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7ED1A6A0-F5E7-4046-978A-7DF17F1A33CB}" srcId="{169C8546-368A-794A-9A4B-A07D9C35ADC8}" destId="{EFEF1274-ADC5-0D41-81A1-5B209B83B334}" srcOrd="2" destOrd="0" parTransId="{35203E63-FE2A-FD4A-8557-2986952C3E52}" sibTransId="{0027976B-40CF-2045-B56A-310D8A2BA153}"/>
    <dgm:cxn modelId="{F68333EE-D542-439C-9654-0AAECDC15418}" type="presOf" srcId="{FCC3B9B3-F472-B541-9821-2ECCF4AB107B}" destId="{0F015C78-7343-B74B-A7AA-22BC37ADF11F}" srcOrd="0" destOrd="0" presId="urn:microsoft.com/office/officeart/2005/8/layout/chevron2"/>
    <dgm:cxn modelId="{FCD0F36E-40B1-4EAC-B276-634128BCEF55}" type="presOf" srcId="{2F8243A5-19C3-344E-A699-A85005B9338D}" destId="{87EB4B1C-DCCB-8F46-A6C1-9209BFE62792}" srcOrd="0" destOrd="0" presId="urn:microsoft.com/office/officeart/2005/8/layout/chevron2"/>
    <dgm:cxn modelId="{5D72564D-05AB-2C49-B8F3-46760CD27ABA}" srcId="{318F414D-3378-7841-AD39-B3F9E57C1C21}" destId="{2CFF9D4D-EB98-EE44-9A6A-E06B284DC21D}" srcOrd="0" destOrd="0" parTransId="{3C389196-A459-EC49-9C80-4BDFE2C475F8}" sibTransId="{AA38B202-7A70-B947-9673-22D4A9B42EED}"/>
    <dgm:cxn modelId="{0BF39D5F-EEB6-476C-81CE-00F5331F476C}" type="presOf" srcId="{8028D07F-5DE4-6844-B9C5-F58082D46A71}" destId="{9FDBD1E2-9EEB-FE45-9B7E-8C33A8BAC6EB}" srcOrd="0" destOrd="0" presId="urn:microsoft.com/office/officeart/2005/8/layout/chevron2"/>
    <dgm:cxn modelId="{DEE51F2C-0F95-4611-94B8-75A7E5B977B7}" type="presOf" srcId="{318F414D-3378-7841-AD39-B3F9E57C1C21}" destId="{14A24253-B35C-DF48-9604-AF22A5DE99D5}" srcOrd="0" destOrd="0" presId="urn:microsoft.com/office/officeart/2005/8/layout/chevron2"/>
    <dgm:cxn modelId="{2375C7C1-D7F7-6740-B452-6C9A7119D082}" srcId="{2F8243A5-19C3-344E-A699-A85005B9338D}" destId="{B1760A0C-5CEE-B747-A032-AF6EED61E6B1}" srcOrd="0" destOrd="0" parTransId="{443BD3B3-4E9E-3E47-A84F-B4513D76C19A}" sibTransId="{66AF67A6-C693-964C-8F35-85C1F325B618}"/>
    <dgm:cxn modelId="{9923DE0E-1782-46D6-8031-02BE89F2852B}" type="presOf" srcId="{169C8546-368A-794A-9A4B-A07D9C35ADC8}" destId="{58A16E16-DA66-7540-B9E8-FFD96CDAD06B}" srcOrd="0" destOrd="0" presId="urn:microsoft.com/office/officeart/2005/8/layout/chevron2"/>
    <dgm:cxn modelId="{6804E1EB-8776-434E-A2A1-5ECFC927E5F9}" type="presOf" srcId="{EFEF1274-ADC5-0D41-81A1-5B209B83B334}" destId="{AF6A7747-FC31-E841-89EB-81DE98335128}" srcOrd="0" destOrd="2" presId="urn:microsoft.com/office/officeart/2005/8/layout/chevron2"/>
    <dgm:cxn modelId="{44AB34BC-EFE0-5D4F-AF2D-11B7A3ABB5BB}" srcId="{B796470B-2E1B-104D-8A3E-B4868A3FA31F}" destId="{E9457B45-F619-A349-A255-3937D0FDE428}" srcOrd="2" destOrd="0" parTransId="{7278CCD7-1FFA-7945-AA82-FC62A2C2F580}" sibTransId="{3C0B24B6-59A3-554A-8077-AD4666AEDABC}"/>
    <dgm:cxn modelId="{6D35DDCF-8A22-43D8-9A49-A995F4F10FDC}" type="presOf" srcId="{95D96C87-B4F2-0B49-8D4C-47076F44D486}" destId="{B9E3DE0E-0B53-3E45-B69B-851B770E1925}" srcOrd="0" destOrd="1" presId="urn:microsoft.com/office/officeart/2005/8/layout/chevron2"/>
    <dgm:cxn modelId="{F78FFFE6-7BEC-4401-B428-C9FEEAED4C75}" type="presOf" srcId="{6EFE73C8-EFCE-E848-8EB6-0492918B885F}" destId="{AF6A7747-FC31-E841-89EB-81DE98335128}" srcOrd="0" destOrd="0" presId="urn:microsoft.com/office/officeart/2005/8/layout/chevron2"/>
    <dgm:cxn modelId="{FCDAE4F1-5F87-6E48-B88C-F3350338EDA5}" srcId="{B796470B-2E1B-104D-8A3E-B4868A3FA31F}" destId="{450F078B-85B1-8341-9D5B-8C3885681357}" srcOrd="5" destOrd="0" parTransId="{F681E2C1-910A-0F4B-AC08-0EAC13803E9B}" sibTransId="{733F1F27-1121-9E4D-B1C3-F8EA75198311}"/>
    <dgm:cxn modelId="{972E8FBB-4EA3-43DA-89FD-907E36AEFEAF}" type="presOf" srcId="{09628C33-4EC9-AB40-835C-1E992008ECC8}" destId="{AF6A7747-FC31-E841-89EB-81DE98335128}" srcOrd="0" destOrd="3" presId="urn:microsoft.com/office/officeart/2005/8/layout/chevron2"/>
    <dgm:cxn modelId="{A551ADF3-BE78-DE4D-8523-2999B741744E}" srcId="{318F414D-3378-7841-AD39-B3F9E57C1C21}" destId="{0B32C654-1003-5F42-B9C5-3A78906E0F68}" srcOrd="1" destOrd="0" parTransId="{E6BD370A-82AD-F349-8CC5-9BF95D5C050A}" sibTransId="{F4E9A932-0EC2-044E-A3E9-4A980CCB95C5}"/>
    <dgm:cxn modelId="{52EFB674-0676-0446-AF1B-574A49DD84CB}" srcId="{169C8546-368A-794A-9A4B-A07D9C35ADC8}" destId="{09628C33-4EC9-AB40-835C-1E992008ECC8}" srcOrd="3" destOrd="0" parTransId="{68726FE2-2D1C-E04E-8C48-26C6512C0432}" sibTransId="{32A082CD-68F1-6F4C-978D-DD53838FD86E}"/>
    <dgm:cxn modelId="{03A5A799-D5EB-446D-861D-D272EE1483D4}" type="presOf" srcId="{450F078B-85B1-8341-9D5B-8C3885681357}" destId="{70888986-CB59-7C48-AD32-A56AA0EE107B}" srcOrd="0" destOrd="0" presId="urn:microsoft.com/office/officeart/2005/8/layout/chevron2"/>
    <dgm:cxn modelId="{23FE3DAE-C968-444C-8628-A8A7EFED13C2}" srcId="{B796470B-2E1B-104D-8A3E-B4868A3FA31F}" destId="{169C8546-368A-794A-9A4B-A07D9C35ADC8}" srcOrd="0" destOrd="0" parTransId="{83749A4F-9ACA-034C-93FF-E49DEE367FDA}" sibTransId="{DAABD07C-8F46-A14F-BCF1-CDD87FD2F49D}"/>
    <dgm:cxn modelId="{26F59D77-EB6C-D746-BF67-F4731021D91F}" srcId="{E9457B45-F619-A349-A255-3937D0FDE428}" destId="{83E4C204-BAF7-9346-A0AC-356C5DA5D8A6}" srcOrd="0" destOrd="0" parTransId="{23C264AC-4E86-364C-BD8D-EF1D317D488D}" sibTransId="{7E97FD51-7FD3-CB40-982B-62BEE930F2AA}"/>
    <dgm:cxn modelId="{F9F3AA82-E9E2-DE4E-B57C-949D70933C99}" srcId="{E9457B45-F619-A349-A255-3937D0FDE428}" destId="{1CA73655-9927-0F49-8EEE-460AF439FBCE}" srcOrd="1" destOrd="0" parTransId="{B5B00117-F80A-204C-B47F-3337FB54A869}" sibTransId="{8AE7A027-27A1-F241-B6A1-C2C37E5991E0}"/>
    <dgm:cxn modelId="{B7EE3FBF-F9DB-484D-9EF8-39C76982B8B0}" type="presOf" srcId="{F499E690-5BC4-5F44-8D75-68226D4F0E1F}" destId="{B9E3DE0E-0B53-3E45-B69B-851B770E1925}" srcOrd="0" destOrd="2" presId="urn:microsoft.com/office/officeart/2005/8/layout/chevron2"/>
    <dgm:cxn modelId="{44A70025-61BE-E04F-B364-D883C4186406}" srcId="{169C8546-368A-794A-9A4B-A07D9C35ADC8}" destId="{6EFE73C8-EFCE-E848-8EB6-0492918B885F}" srcOrd="0" destOrd="0" parTransId="{6734B961-A499-1F4C-84C0-A0AD1CCE6251}" sibTransId="{47B978FA-180D-4949-BB72-1F83E6B06DD2}"/>
    <dgm:cxn modelId="{5076871A-50AD-1F44-BC80-E071A914ABF8}" srcId="{FCC3B9B3-F472-B541-9821-2ECCF4AB107B}" destId="{1327B0B9-0779-2A46-84DD-B4644D29E2C5}" srcOrd="0" destOrd="0" parTransId="{14D290AF-58F3-1B4D-BD28-E57EB26B4515}" sibTransId="{5EEBA5E6-8D5F-0746-842F-D5A2A0DC2920}"/>
    <dgm:cxn modelId="{EBFF4F64-0D3D-A049-8ED5-49E1800D312C}" srcId="{FCC3B9B3-F472-B541-9821-2ECCF4AB107B}" destId="{4CF602C2-289F-8A48-9595-AB7554E8B563}" srcOrd="3" destOrd="0" parTransId="{66FA5234-6065-EE4D-9E12-4D3A367FFD90}" sibTransId="{E0E2E103-2B65-7942-9110-224E891E6060}"/>
    <dgm:cxn modelId="{ED7711A5-8086-41E6-AB7D-6A26B9AFD086}" type="presOf" srcId="{0B32C654-1003-5F42-B9C5-3A78906E0F68}" destId="{1449EA31-97E0-5947-B159-3F58019EEA92}" srcOrd="0" destOrd="1" presId="urn:microsoft.com/office/officeart/2005/8/layout/chevron2"/>
    <dgm:cxn modelId="{97E19E74-525B-8842-9624-D651CFA65B17}" srcId="{B796470B-2E1B-104D-8A3E-B4868A3FA31F}" destId="{318F414D-3378-7841-AD39-B3F9E57C1C21}" srcOrd="4" destOrd="0" parTransId="{46BCF1A8-D34F-244E-940E-9674FCBC6004}" sibTransId="{B6DFE85F-57FF-0547-94E2-31D35A68A240}"/>
    <dgm:cxn modelId="{EC839DED-AC04-7245-A13C-CFC891606435}" srcId="{FCC3B9B3-F472-B541-9821-2ECCF4AB107B}" destId="{61ED4674-D3BD-614C-9AAC-51BC687E1564}" srcOrd="4" destOrd="0" parTransId="{BE430DD6-9E2C-1B44-86FB-1AE5059D965C}" sibTransId="{D6C0C461-DF42-8E4C-8A21-7D91F0B57029}"/>
    <dgm:cxn modelId="{5D5F7DDE-AAC8-724C-A5E1-6811E32CF596}" srcId="{FCC3B9B3-F472-B541-9821-2ECCF4AB107B}" destId="{F499E690-5BC4-5F44-8D75-68226D4F0E1F}" srcOrd="2" destOrd="0" parTransId="{7CE7D691-FFC5-EC4D-B18A-F90D7FC0140B}" sibTransId="{5CB7B3EE-922C-8B4C-8BC9-B48C7A05A248}"/>
    <dgm:cxn modelId="{6C2AAA07-ECD8-4601-BC86-E54DCF79888D}" type="presOf" srcId="{61ED4674-D3BD-614C-9AAC-51BC687E1564}" destId="{B9E3DE0E-0B53-3E45-B69B-851B770E1925}" srcOrd="0" destOrd="4" presId="urn:microsoft.com/office/officeart/2005/8/layout/chevron2"/>
    <dgm:cxn modelId="{612FB848-27B7-A24E-B066-4048965DEA94}" srcId="{E9457B45-F619-A349-A255-3937D0FDE428}" destId="{5FE8E9CD-41AA-CF43-B239-D7581FB730D1}" srcOrd="2" destOrd="0" parTransId="{C755F5DD-40E0-5746-B2FA-BA09C2C1E211}" sibTransId="{56A70131-9663-1246-8988-6FB9223427FF}"/>
    <dgm:cxn modelId="{9A9C1586-C2F4-C242-86CD-68D9E31EAB6F}" srcId="{169C8546-368A-794A-9A4B-A07D9C35ADC8}" destId="{DE758A3E-CB7D-A044-8BB5-DF40E60A153C}" srcOrd="1" destOrd="0" parTransId="{BDD2F8E4-B973-094A-B907-6305009EB81B}" sibTransId="{CCD35377-46E3-F04B-A6CB-E4F550B758A9}"/>
    <dgm:cxn modelId="{F1F2A945-770F-4E07-8E02-D6F260317DA2}" type="presOf" srcId="{8433FF46-BDB4-1641-8E41-66EC85D1961D}" destId="{60964CFB-3587-804C-B23C-86EB75F61EC1}" srcOrd="0" destOrd="1" presId="urn:microsoft.com/office/officeart/2005/8/layout/chevron2"/>
    <dgm:cxn modelId="{931A8316-1B00-7B4D-B43E-2FFE229E3845}" srcId="{B796470B-2E1B-104D-8A3E-B4868A3FA31F}" destId="{FCC3B9B3-F472-B541-9821-2ECCF4AB107B}" srcOrd="1" destOrd="0" parTransId="{1D334978-CA65-2D4B-8E30-E905A6EC3AF2}" sibTransId="{7A1A293A-0ABD-FE46-A078-7131781C8395}"/>
    <dgm:cxn modelId="{787AF4F8-C6FE-6A41-BDCF-2D6869E44CD0}" srcId="{450F078B-85B1-8341-9D5B-8C3885681357}" destId="{8028D07F-5DE4-6844-B9C5-F58082D46A71}" srcOrd="0" destOrd="0" parTransId="{FB0E0A4E-6024-BB4D-B6CE-D57101E98A31}" sibTransId="{98780122-8F15-0641-A42C-C76B82704D64}"/>
    <dgm:cxn modelId="{8AB6950C-3630-B84C-BCB3-F567D75B7853}" srcId="{450F078B-85B1-8341-9D5B-8C3885681357}" destId="{D85D8246-F9D2-5246-B43A-035B35D6F1F6}" srcOrd="1" destOrd="0" parTransId="{09E829C5-3F73-E34D-9329-3A1E71490269}" sibTransId="{4057C369-CA55-2A46-BEBB-805A5F2018BF}"/>
    <dgm:cxn modelId="{38C4DDBF-6B8C-4EED-9190-98CDF6C3C7AF}" type="presOf" srcId="{83E4C204-BAF7-9346-A0AC-356C5DA5D8A6}" destId="{62CFC62C-40A3-DE40-B812-0A9C1BD630D7}" srcOrd="0" destOrd="0" presId="urn:microsoft.com/office/officeart/2005/8/layout/chevron2"/>
    <dgm:cxn modelId="{88A36DCA-D0B9-4318-84F1-5C2021EE0D7A}" type="presOf" srcId="{B1760A0C-5CEE-B747-A032-AF6EED61E6B1}" destId="{60964CFB-3587-804C-B23C-86EB75F61EC1}" srcOrd="0" destOrd="0" presId="urn:microsoft.com/office/officeart/2005/8/layout/chevron2"/>
    <dgm:cxn modelId="{D9916674-641B-4C17-8570-44F0F0A761D3}" type="presOf" srcId="{D85D8246-F9D2-5246-B43A-035B35D6F1F6}" destId="{9FDBD1E2-9EEB-FE45-9B7E-8C33A8BAC6EB}" srcOrd="0" destOrd="1" presId="urn:microsoft.com/office/officeart/2005/8/layout/chevron2"/>
    <dgm:cxn modelId="{146DBC5D-AC67-4019-829D-4914D9A3874B}" type="presOf" srcId="{2CFF9D4D-EB98-EE44-9A6A-E06B284DC21D}" destId="{1449EA31-97E0-5947-B159-3F58019EEA92}" srcOrd="0" destOrd="0" presId="urn:microsoft.com/office/officeart/2005/8/layout/chevron2"/>
    <dgm:cxn modelId="{5D7766BC-BE46-4EA3-B56F-30C5197D3335}" type="presOf" srcId="{1CA73655-9927-0F49-8EEE-460AF439FBCE}" destId="{62CFC62C-40A3-DE40-B812-0A9C1BD630D7}" srcOrd="0" destOrd="1" presId="urn:microsoft.com/office/officeart/2005/8/layout/chevron2"/>
    <dgm:cxn modelId="{FF6D2ED4-9E71-4FA7-967B-F0ACBF428DF6}" type="presOf" srcId="{B796470B-2E1B-104D-8A3E-B4868A3FA31F}" destId="{FF2C8383-0766-7541-9DC7-9EFD0533E822}" srcOrd="0" destOrd="0" presId="urn:microsoft.com/office/officeart/2005/8/layout/chevron2"/>
    <dgm:cxn modelId="{CE38357D-B19D-42A7-8573-7E7617D1E32C}" type="presOf" srcId="{E9457B45-F619-A349-A255-3937D0FDE428}" destId="{FE3C0D68-474B-924D-B728-42E08CF68546}" srcOrd="0" destOrd="0" presId="urn:microsoft.com/office/officeart/2005/8/layout/chevron2"/>
    <dgm:cxn modelId="{42720455-9CC7-234A-B838-7A82EDC7C14A}" srcId="{2F8243A5-19C3-344E-A699-A85005B9338D}" destId="{8433FF46-BDB4-1641-8E41-66EC85D1961D}" srcOrd="1" destOrd="0" parTransId="{7C53B96B-E860-F149-A695-1D13F9098DB6}" sibTransId="{9A47E95A-42A2-5E49-A666-1112944FF914}"/>
    <dgm:cxn modelId="{786D1D83-CB40-914E-8735-B9CFEAB20C2B}" srcId="{B796470B-2E1B-104D-8A3E-B4868A3FA31F}" destId="{2F8243A5-19C3-344E-A699-A85005B9338D}" srcOrd="3" destOrd="0" parTransId="{A485DD1B-D858-3F4A-A774-520ECFC35C65}" sibTransId="{B1D34DBF-33A2-6F4A-AEF6-105158D1B5CF}"/>
    <dgm:cxn modelId="{8CB03DC9-6964-47C4-A6F1-3573E7801D70}" type="presOf" srcId="{4CF602C2-289F-8A48-9595-AB7554E8B563}" destId="{B9E3DE0E-0B53-3E45-B69B-851B770E1925}" srcOrd="0" destOrd="3" presId="urn:microsoft.com/office/officeart/2005/8/layout/chevron2"/>
    <dgm:cxn modelId="{54CAC274-D1EF-418E-A882-70DCBB58951E}" type="presOf" srcId="{DE758A3E-CB7D-A044-8BB5-DF40E60A153C}" destId="{AF6A7747-FC31-E841-89EB-81DE98335128}" srcOrd="0" destOrd="1" presId="urn:microsoft.com/office/officeart/2005/8/layout/chevron2"/>
    <dgm:cxn modelId="{22968C77-885B-4C0C-8854-14DE0CE2F362}" type="presOf" srcId="{1327B0B9-0779-2A46-84DD-B4644D29E2C5}" destId="{B9E3DE0E-0B53-3E45-B69B-851B770E1925}" srcOrd="0" destOrd="0" presId="urn:microsoft.com/office/officeart/2005/8/layout/chevron2"/>
    <dgm:cxn modelId="{6A5D61DF-75FD-4828-A12B-5AB38A06E8BA}" type="presOf" srcId="{5FE8E9CD-41AA-CF43-B239-D7581FB730D1}" destId="{62CFC62C-40A3-DE40-B812-0A9C1BD630D7}" srcOrd="0" destOrd="2" presId="urn:microsoft.com/office/officeart/2005/8/layout/chevron2"/>
    <dgm:cxn modelId="{F1003F7B-547F-F744-B33A-9E82E0376F0B}" srcId="{FCC3B9B3-F472-B541-9821-2ECCF4AB107B}" destId="{95D96C87-B4F2-0B49-8D4C-47076F44D486}" srcOrd="1" destOrd="0" parTransId="{02DF577B-F076-9449-B7BC-48D30A753769}" sibTransId="{D5CFB110-C282-8B41-B66E-5C60B43D9BFB}"/>
    <dgm:cxn modelId="{50209C93-5C26-44CF-9D99-A16ECD5E7D2C}" type="presParOf" srcId="{FF2C8383-0766-7541-9DC7-9EFD0533E822}" destId="{73625280-C6B7-494D-AF45-1B1F460F659D}" srcOrd="0" destOrd="0" presId="urn:microsoft.com/office/officeart/2005/8/layout/chevron2"/>
    <dgm:cxn modelId="{47EB9CB9-A5CE-4D57-A0F4-D17CED7EC141}" type="presParOf" srcId="{73625280-C6B7-494D-AF45-1B1F460F659D}" destId="{58A16E16-DA66-7540-B9E8-FFD96CDAD06B}" srcOrd="0" destOrd="0" presId="urn:microsoft.com/office/officeart/2005/8/layout/chevron2"/>
    <dgm:cxn modelId="{7BA647DC-A0E0-492F-A8B0-412DCA02BCD4}" type="presParOf" srcId="{73625280-C6B7-494D-AF45-1B1F460F659D}" destId="{AF6A7747-FC31-E841-89EB-81DE98335128}" srcOrd="1" destOrd="0" presId="urn:microsoft.com/office/officeart/2005/8/layout/chevron2"/>
    <dgm:cxn modelId="{37BA65BA-CD62-46D7-AFCC-895F2DCCF49D}" type="presParOf" srcId="{FF2C8383-0766-7541-9DC7-9EFD0533E822}" destId="{BE2CE4A3-2864-6649-B4B0-67DE1242E8D6}" srcOrd="1" destOrd="0" presId="urn:microsoft.com/office/officeart/2005/8/layout/chevron2"/>
    <dgm:cxn modelId="{F38D1DB4-0B44-4E0A-8CE6-1FED8C61EA3B}" type="presParOf" srcId="{FF2C8383-0766-7541-9DC7-9EFD0533E822}" destId="{21C2A3C5-4BC4-CA49-85D5-B21B14384E9F}" srcOrd="2" destOrd="0" presId="urn:microsoft.com/office/officeart/2005/8/layout/chevron2"/>
    <dgm:cxn modelId="{E17DD4B1-99C5-4A04-AE90-A187EC918934}" type="presParOf" srcId="{21C2A3C5-4BC4-CA49-85D5-B21B14384E9F}" destId="{0F015C78-7343-B74B-A7AA-22BC37ADF11F}" srcOrd="0" destOrd="0" presId="urn:microsoft.com/office/officeart/2005/8/layout/chevron2"/>
    <dgm:cxn modelId="{D1769C70-1651-4A2F-8DCA-DD195AAE54A6}" type="presParOf" srcId="{21C2A3C5-4BC4-CA49-85D5-B21B14384E9F}" destId="{B9E3DE0E-0B53-3E45-B69B-851B770E1925}" srcOrd="1" destOrd="0" presId="urn:microsoft.com/office/officeart/2005/8/layout/chevron2"/>
    <dgm:cxn modelId="{04D6535C-AB9C-430A-B207-E76ADD093348}" type="presParOf" srcId="{FF2C8383-0766-7541-9DC7-9EFD0533E822}" destId="{C3F96599-B016-5E43-9CB1-FAA2DBF12DE5}" srcOrd="3" destOrd="0" presId="urn:microsoft.com/office/officeart/2005/8/layout/chevron2"/>
    <dgm:cxn modelId="{DD8255DE-AAD2-4162-9D8D-8536AE7BBA5E}" type="presParOf" srcId="{FF2C8383-0766-7541-9DC7-9EFD0533E822}" destId="{4BB8367D-1E1F-6A4F-A72F-0EEC42AF8203}" srcOrd="4" destOrd="0" presId="urn:microsoft.com/office/officeart/2005/8/layout/chevron2"/>
    <dgm:cxn modelId="{6648CDE4-112E-4074-9EEA-23AC65CC61B1}" type="presParOf" srcId="{4BB8367D-1E1F-6A4F-A72F-0EEC42AF8203}" destId="{FE3C0D68-474B-924D-B728-42E08CF68546}" srcOrd="0" destOrd="0" presId="urn:microsoft.com/office/officeart/2005/8/layout/chevron2"/>
    <dgm:cxn modelId="{719BB248-BEBB-4261-858D-6BE2D3D2E2ED}" type="presParOf" srcId="{4BB8367D-1E1F-6A4F-A72F-0EEC42AF8203}" destId="{62CFC62C-40A3-DE40-B812-0A9C1BD630D7}" srcOrd="1" destOrd="0" presId="urn:microsoft.com/office/officeart/2005/8/layout/chevron2"/>
    <dgm:cxn modelId="{FF40ACCE-ED88-41D4-BE97-5D221649FBA8}" type="presParOf" srcId="{FF2C8383-0766-7541-9DC7-9EFD0533E822}" destId="{0CD758B7-FF13-8349-9991-A7D5717E76AE}" srcOrd="5" destOrd="0" presId="urn:microsoft.com/office/officeart/2005/8/layout/chevron2"/>
    <dgm:cxn modelId="{E82E8E43-B975-45BA-8FC3-D41E3A776ABA}" type="presParOf" srcId="{FF2C8383-0766-7541-9DC7-9EFD0533E822}" destId="{9F86354A-AA20-DC4F-A65E-EA0BFB862747}" srcOrd="6" destOrd="0" presId="urn:microsoft.com/office/officeart/2005/8/layout/chevron2"/>
    <dgm:cxn modelId="{CF95BE02-4388-4D4B-AE71-049B854C5CF8}" type="presParOf" srcId="{9F86354A-AA20-DC4F-A65E-EA0BFB862747}" destId="{87EB4B1C-DCCB-8F46-A6C1-9209BFE62792}" srcOrd="0" destOrd="0" presId="urn:microsoft.com/office/officeart/2005/8/layout/chevron2"/>
    <dgm:cxn modelId="{010F5490-D152-49B5-BBD5-39DB6CCCB371}" type="presParOf" srcId="{9F86354A-AA20-DC4F-A65E-EA0BFB862747}" destId="{60964CFB-3587-804C-B23C-86EB75F61EC1}" srcOrd="1" destOrd="0" presId="urn:microsoft.com/office/officeart/2005/8/layout/chevron2"/>
    <dgm:cxn modelId="{6CFE8B18-A101-4C4E-B7FA-8C4528015915}" type="presParOf" srcId="{FF2C8383-0766-7541-9DC7-9EFD0533E822}" destId="{D1FC621F-40E2-4C49-995A-626794580942}" srcOrd="7" destOrd="0" presId="urn:microsoft.com/office/officeart/2005/8/layout/chevron2"/>
    <dgm:cxn modelId="{F323D1A9-5E2F-439B-A88F-9F84097702DE}" type="presParOf" srcId="{FF2C8383-0766-7541-9DC7-9EFD0533E822}" destId="{498C1F3E-A160-0843-9ECB-8B1FF8C344BA}" srcOrd="8" destOrd="0" presId="urn:microsoft.com/office/officeart/2005/8/layout/chevron2"/>
    <dgm:cxn modelId="{4FF42F08-D82B-44D4-867D-D0E0A49A35D3}" type="presParOf" srcId="{498C1F3E-A160-0843-9ECB-8B1FF8C344BA}" destId="{14A24253-B35C-DF48-9604-AF22A5DE99D5}" srcOrd="0" destOrd="0" presId="urn:microsoft.com/office/officeart/2005/8/layout/chevron2"/>
    <dgm:cxn modelId="{5BA01645-1D8A-4308-97FE-FA796EEDA9B9}" type="presParOf" srcId="{498C1F3E-A160-0843-9ECB-8B1FF8C344BA}" destId="{1449EA31-97E0-5947-B159-3F58019EEA92}" srcOrd="1" destOrd="0" presId="urn:microsoft.com/office/officeart/2005/8/layout/chevron2"/>
    <dgm:cxn modelId="{535E6CF8-52C9-45DB-9BBD-91EC1FB8F1C0}" type="presParOf" srcId="{FF2C8383-0766-7541-9DC7-9EFD0533E822}" destId="{786DA7E4-7EA3-5248-B8B6-7937A3815CA7}" srcOrd="9" destOrd="0" presId="urn:microsoft.com/office/officeart/2005/8/layout/chevron2"/>
    <dgm:cxn modelId="{B8F53434-C8B3-4D9F-9D9E-838E40D0A0EB}" type="presParOf" srcId="{FF2C8383-0766-7541-9DC7-9EFD0533E822}" destId="{DA435158-708E-B24B-8FC6-144EE790E863}" srcOrd="10" destOrd="0" presId="urn:microsoft.com/office/officeart/2005/8/layout/chevron2"/>
    <dgm:cxn modelId="{C0C89C97-5F94-4D3C-9A54-43920A7DCF7E}" type="presParOf" srcId="{DA435158-708E-B24B-8FC6-144EE790E863}" destId="{70888986-CB59-7C48-AD32-A56AA0EE107B}" srcOrd="0" destOrd="0" presId="urn:microsoft.com/office/officeart/2005/8/layout/chevron2"/>
    <dgm:cxn modelId="{0E8CE724-29FE-49FA-8E53-E3D0C9191CB4}" type="presParOf" srcId="{DA435158-708E-B24B-8FC6-144EE790E863}" destId="{9FDBD1E2-9EEB-FE45-9B7E-8C33A8BAC6EB}" srcOrd="1" destOrd="0" presId="urn:microsoft.com/office/officeart/2005/8/layout/chevron2"/>
  </dgm:cxnLst>
  <dgm:bg/>
  <dgm:whole>
    <a:ln w="12700">
      <a:solidFill>
        <a:schemeClr val="accent1">
          <a:hueOff val="0"/>
          <a:satOff val="0"/>
          <a:lumOff val="0"/>
        </a:schemeClr>
      </a:solidFill>
    </a:ln>
  </dgm:whole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8A16E16-DA66-7540-B9E8-FFD96CDAD06B}">
      <dsp:nvSpPr>
        <dsp:cNvPr id="0" name=""/>
        <dsp:cNvSpPr/>
      </dsp:nvSpPr>
      <dsp:spPr>
        <a:xfrm rot="5400000">
          <a:off x="-148831" y="825514"/>
          <a:ext cx="992209" cy="694546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800" b="1" kern="1200">
              <a:latin typeface="+mn-lt"/>
              <a:cs typeface="Arial" panose="020B0604020202020204" pitchFamily="34" charset="0"/>
            </a:rPr>
            <a:t>Day 1</a:t>
          </a:r>
        </a:p>
      </dsp:txBody>
      <dsp:txXfrm rot="-5400000">
        <a:off x="1" y="1023955"/>
        <a:ext cx="694546" cy="297663"/>
      </dsp:txXfrm>
    </dsp:sp>
    <dsp:sp modelId="{AF6A7747-FC31-E841-89EB-81DE98335128}">
      <dsp:nvSpPr>
        <dsp:cNvPr id="0" name=""/>
        <dsp:cNvSpPr/>
      </dsp:nvSpPr>
      <dsp:spPr>
        <a:xfrm rot="5400000">
          <a:off x="2856009" y="-1828575"/>
          <a:ext cx="1332528" cy="565545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3792" tIns="10160" rIns="10160" bIns="10160" numCol="1" spcCol="1270" anchor="ctr" anchorCtr="0">
          <a:noAutofit/>
        </a:bodyPr>
        <a:lstStyle/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600" b="1" kern="1200"/>
            <a:t>Communication, first impression, back and extremities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communicate adequately with patients and ensure a positive examination atmosphere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assess the general condition (vigilance, orientation, skin color) and nutritional status.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record the coordination of movement and sensitivity of the upper and lower extremities.</a:t>
          </a:r>
        </a:p>
      </dsp:txBody>
      <dsp:txXfrm rot="-5400000">
        <a:off x="694547" y="397936"/>
        <a:ext cx="5590404" cy="1202430"/>
      </dsp:txXfrm>
    </dsp:sp>
    <dsp:sp modelId="{0F015C78-7343-B74B-A7AA-22BC37ADF11F}">
      <dsp:nvSpPr>
        <dsp:cNvPr id="0" name=""/>
        <dsp:cNvSpPr/>
      </dsp:nvSpPr>
      <dsp:spPr>
        <a:xfrm rot="5400000">
          <a:off x="-148831" y="2015153"/>
          <a:ext cx="992209" cy="694546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800" b="1" kern="1200">
              <a:latin typeface="+mn-lt"/>
              <a:cs typeface="Arial" panose="020B0604020202020204" pitchFamily="34" charset="0"/>
            </a:rPr>
            <a:t>Day 2</a:t>
          </a:r>
        </a:p>
      </dsp:txBody>
      <dsp:txXfrm rot="-5400000">
        <a:off x="1" y="2213594"/>
        <a:ext cx="694546" cy="297663"/>
      </dsp:txXfrm>
    </dsp:sp>
    <dsp:sp modelId="{B9E3DE0E-0B53-3E45-B69B-851B770E1925}">
      <dsp:nvSpPr>
        <dsp:cNvPr id="0" name=""/>
        <dsp:cNvSpPr/>
      </dsp:nvSpPr>
      <dsp:spPr>
        <a:xfrm rot="5400000">
          <a:off x="2927642" y="-537178"/>
          <a:ext cx="1189262" cy="565545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3792" tIns="10160" rIns="10160" bIns="10160" numCol="1" spcCol="1270" anchor="ctr" anchorCtr="0">
          <a:noAutofit/>
        </a:bodyPr>
        <a:lstStyle/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600" b="1" kern="1200"/>
            <a:t>     Head, neck and cranial nerves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use the diagnostic light to perform an orienting examination of the pupils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perform an orienting examination of the oropharyngeal system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Identify lymph nodes relevant to the lymph node status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perform an orienting examination of the head with regard to blood circulation, motor function and sensitivity </a:t>
          </a:r>
        </a:p>
      </dsp:txBody>
      <dsp:txXfrm rot="-5400000">
        <a:off x="694547" y="1753972"/>
        <a:ext cx="5597398" cy="1073152"/>
      </dsp:txXfrm>
    </dsp:sp>
    <dsp:sp modelId="{FE3C0D68-474B-924D-B728-42E08CF68546}">
      <dsp:nvSpPr>
        <dsp:cNvPr id="0" name=""/>
        <dsp:cNvSpPr/>
      </dsp:nvSpPr>
      <dsp:spPr>
        <a:xfrm rot="5400000">
          <a:off x="-148831" y="3061552"/>
          <a:ext cx="992209" cy="694546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800" b="1" kern="1200" baseline="0"/>
            <a:t>Day 3</a:t>
          </a:r>
          <a:endParaRPr lang="de-DE" sz="1800" b="1" kern="1200"/>
        </a:p>
      </dsp:txBody>
      <dsp:txXfrm rot="-5400000">
        <a:off x="1" y="3259993"/>
        <a:ext cx="694546" cy="297663"/>
      </dsp:txXfrm>
    </dsp:sp>
    <dsp:sp modelId="{62CFC62C-40A3-DE40-B812-0A9C1BD630D7}">
      <dsp:nvSpPr>
        <dsp:cNvPr id="0" name=""/>
        <dsp:cNvSpPr/>
      </dsp:nvSpPr>
      <dsp:spPr>
        <a:xfrm rot="5400000">
          <a:off x="3070882" y="595203"/>
          <a:ext cx="902781" cy="565545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3792" tIns="10160" rIns="10160" bIns="10160" numCol="1" spcCol="1270" anchor="ctr" anchorCtr="0">
          <a:noAutofit/>
        </a:bodyPr>
        <a:lstStyle/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600" b="1" kern="1200">
              <a:latin typeface="+mn-lt"/>
              <a:cs typeface="Arial" panose="020B0604020202020204" pitchFamily="34" charset="0"/>
            </a:rPr>
            <a:t>     Heart and lungs</a:t>
          </a:r>
        </a:p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050" kern="1200">
              <a:latin typeface="+mn-lt"/>
              <a:cs typeface="Arial" panose="020B0604020202020204" pitchFamily="34" charset="0"/>
            </a:rPr>
            <a:t>correctly perform an auscultation of the heart over Erb's point, the four heart valves and an auscultation of the carotids.</a:t>
          </a:r>
        </a:p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050" kern="1200">
              <a:latin typeface="+mn-lt"/>
              <a:cs typeface="Arial" panose="020B0604020202020204" pitchFamily="34" charset="0"/>
            </a:rPr>
            <a:t>examine the lungs by inspection, auscultation, percussion and palpation (with regard to: Respiratory rate &amp; pattern, bronchophony, vocal fremitus, lung borders and displacement</a:t>
          </a:r>
          <a:r>
            <a:rPr lang="de-DE" sz="900" kern="1200">
              <a:latin typeface="+mn-lt"/>
              <a:cs typeface="Arial" panose="020B0604020202020204" pitchFamily="34" charset="0"/>
            </a:rPr>
            <a:t>).</a:t>
          </a:r>
        </a:p>
      </dsp:txBody>
      <dsp:txXfrm rot="-5400000">
        <a:off x="694546" y="3015609"/>
        <a:ext cx="5611383" cy="814641"/>
      </dsp:txXfrm>
    </dsp:sp>
    <dsp:sp modelId="{87EB4B1C-DCCB-8F46-A6C1-9209BFE62792}">
      <dsp:nvSpPr>
        <dsp:cNvPr id="0" name=""/>
        <dsp:cNvSpPr/>
      </dsp:nvSpPr>
      <dsp:spPr>
        <a:xfrm rot="5400000">
          <a:off x="-148831" y="4056127"/>
          <a:ext cx="992209" cy="694546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800" b="1" kern="1200"/>
            <a:t>Day 4</a:t>
          </a:r>
        </a:p>
      </dsp:txBody>
      <dsp:txXfrm rot="-5400000">
        <a:off x="1" y="4254568"/>
        <a:ext cx="694546" cy="297663"/>
      </dsp:txXfrm>
    </dsp:sp>
    <dsp:sp modelId="{60964CFB-3587-804C-B23C-86EB75F61EC1}">
      <dsp:nvSpPr>
        <dsp:cNvPr id="0" name=""/>
        <dsp:cNvSpPr/>
      </dsp:nvSpPr>
      <dsp:spPr>
        <a:xfrm rot="5400000">
          <a:off x="3122706" y="1481080"/>
          <a:ext cx="799134" cy="565545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3792" tIns="10160" rIns="10160" bIns="10160" numCol="1" spcCol="1270" anchor="ctr" anchorCtr="0">
          <a:noAutofit/>
        </a:bodyPr>
        <a:lstStyle/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600" b="1" kern="1200">
              <a:latin typeface="+mn-lt"/>
              <a:cs typeface="Arial" panose="020B0604020202020204" pitchFamily="34" charset="0"/>
            </a:rPr>
            <a:t> </a:t>
          </a:r>
          <a:r>
            <a:rPr lang="de-DE" sz="1400" b="1" kern="1200">
              <a:latin typeface="Arial" panose="020B0604020202020204" pitchFamily="34" charset="0"/>
              <a:cs typeface="Arial" panose="020B0604020202020204" pitchFamily="34" charset="0"/>
            </a:rPr>
            <a:t>   </a:t>
          </a:r>
          <a:r>
            <a:rPr lang="de-DE" sz="1600" b="1" kern="1200">
              <a:latin typeface="+mn-lt"/>
              <a:cs typeface="Arial" panose="020B0604020202020204" pitchFamily="34" charset="0"/>
            </a:rPr>
            <a:t>Abdomen</a:t>
          </a:r>
          <a:endParaRPr lang="de-DE" sz="1400" b="1" kern="1200">
            <a:latin typeface="+mn-lt"/>
            <a:cs typeface="Arial" panose="020B0604020202020204" pitchFamily="34" charset="0"/>
          </a:endParaRP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correctly perform an abdominal examination by inspection (e.g. scars), auscultation (e.g. bowel sounds), percussion (e.g. liver dullness) and palpation (e.g. defensive tension, tenderness, liver edge, splenomegaly).</a:t>
          </a:r>
        </a:p>
      </dsp:txBody>
      <dsp:txXfrm rot="-5400000">
        <a:off x="694547" y="3948251"/>
        <a:ext cx="5616442" cy="721112"/>
      </dsp:txXfrm>
    </dsp:sp>
    <dsp:sp modelId="{14A24253-B35C-DF48-9604-AF22A5DE99D5}">
      <dsp:nvSpPr>
        <dsp:cNvPr id="0" name=""/>
        <dsp:cNvSpPr/>
      </dsp:nvSpPr>
      <dsp:spPr>
        <a:xfrm rot="5400000">
          <a:off x="-148831" y="5018258"/>
          <a:ext cx="992209" cy="694546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800" b="1" kern="1200"/>
            <a:t>Day 5</a:t>
          </a:r>
        </a:p>
      </dsp:txBody>
      <dsp:txXfrm rot="-5400000">
        <a:off x="1" y="5216699"/>
        <a:ext cx="694546" cy="297663"/>
      </dsp:txXfrm>
    </dsp:sp>
    <dsp:sp modelId="{1449EA31-97E0-5947-B159-3F58019EEA92}">
      <dsp:nvSpPr>
        <dsp:cNvPr id="0" name=""/>
        <dsp:cNvSpPr/>
      </dsp:nvSpPr>
      <dsp:spPr>
        <a:xfrm rot="5400000">
          <a:off x="3155149" y="2403297"/>
          <a:ext cx="734247" cy="565545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06680" tIns="9525" rIns="9525" bIns="9525" numCol="1" spcCol="1270" anchor="ctr" anchorCtr="0">
          <a:noAutofit/>
        </a:bodyPr>
        <a:lstStyle/>
        <a:p>
          <a:pPr marL="114300" lvl="1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500" b="1" kern="1200"/>
            <a:t>        </a:t>
          </a:r>
          <a:r>
            <a:rPr lang="de-DE" sz="1600" b="1" kern="1200"/>
            <a:t>Range of motion, strength, reflex and pulse status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perform active and passive examinations of the upper and lower extremities</a:t>
          </a:r>
        </a:p>
      </dsp:txBody>
      <dsp:txXfrm rot="-5400000">
        <a:off x="694547" y="4899743"/>
        <a:ext cx="5619610" cy="662561"/>
      </dsp:txXfrm>
    </dsp:sp>
    <dsp:sp modelId="{70888986-CB59-7C48-AD32-A56AA0EE107B}">
      <dsp:nvSpPr>
        <dsp:cNvPr id="0" name=""/>
        <dsp:cNvSpPr/>
      </dsp:nvSpPr>
      <dsp:spPr>
        <a:xfrm rot="5400000">
          <a:off x="-148831" y="5935734"/>
          <a:ext cx="992209" cy="694546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800" b="1" kern="1200"/>
            <a:t>Day 6</a:t>
          </a:r>
        </a:p>
      </dsp:txBody>
      <dsp:txXfrm rot="-5400000">
        <a:off x="1" y="6134175"/>
        <a:ext cx="694546" cy="297663"/>
      </dsp:txXfrm>
    </dsp:sp>
    <dsp:sp modelId="{9FDBD1E2-9EEB-FE45-9B7E-8C33A8BAC6EB}">
      <dsp:nvSpPr>
        <dsp:cNvPr id="0" name=""/>
        <dsp:cNvSpPr/>
      </dsp:nvSpPr>
      <dsp:spPr>
        <a:xfrm rot="5400000">
          <a:off x="3199805" y="3281644"/>
          <a:ext cx="644936" cy="565545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3792" tIns="10160" rIns="10160" bIns="10160" numCol="1" spcCol="1270" anchor="ctr" anchorCtr="0">
          <a:noAutofit/>
        </a:bodyPr>
        <a:lstStyle/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600" b="1" kern="1200"/>
            <a:t>      Check</a:t>
          </a:r>
          <a:r>
            <a:rPr lang="de-DE" sz="1600" b="1" kern="1200" baseline="0"/>
            <a:t> for learning objectives</a:t>
          </a:r>
          <a:endParaRPr lang="de-DE" sz="1600" b="1" kern="1200"/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de-DE" sz="1200" kern="1200"/>
            <a:t>applying the knowledge to a standardized patient</a:t>
          </a:r>
        </a:p>
      </dsp:txBody>
      <dsp:txXfrm rot="-5400000">
        <a:off x="694547" y="5818386"/>
        <a:ext cx="5623970" cy="5819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22</Words>
  <Characters>582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abe Rafales</dc:creator>
  <cp:lastModifiedBy>Sarah Babe Rafales</cp:lastModifiedBy>
  <cp:revision>1</cp:revision>
  <dcterms:created xsi:type="dcterms:W3CDTF">2026-06-25T10:38:00Z</dcterms:created>
  <dcterms:modified xsi:type="dcterms:W3CDTF">2026-06-25T10:38:00Z</dcterms:modified>
</cp:coreProperties>
</file>